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5371B" w14:textId="2830B0ED" w:rsidR="00CA48DB" w:rsidRPr="00BD1C57" w:rsidRDefault="00CA48DB" w:rsidP="00CA48DB">
      <w:pPr>
        <w:pStyle w:val="Heading1"/>
        <w:spacing w:line="480" w:lineRule="auto"/>
        <w:rPr>
          <w:rFonts w:ascii="Arial" w:hAnsi="Arial"/>
          <w:lang w:val="en-US"/>
        </w:rPr>
      </w:pPr>
      <w:r w:rsidRPr="00BD1C57">
        <w:rPr>
          <w:rFonts w:ascii="Arial" w:hAnsi="Arial"/>
          <w:lang w:val="en-US"/>
        </w:rPr>
        <w:t>SUPPLEMENTARY MATERIAL</w:t>
      </w:r>
    </w:p>
    <w:p w14:paraId="2B1FE60B" w14:textId="77777777" w:rsidR="00CA48DB" w:rsidRPr="00BD1C57" w:rsidRDefault="00CA48DB" w:rsidP="00CA48DB">
      <w:pPr>
        <w:spacing w:line="480" w:lineRule="auto"/>
        <w:rPr>
          <w:rFonts w:ascii="Arial" w:hAnsi="Arial" w:cs="Arial"/>
          <w:lang w:val="en-US"/>
        </w:rPr>
      </w:pPr>
    </w:p>
    <w:p w14:paraId="01C908AB" w14:textId="36C10ADE" w:rsidR="00CA48DB" w:rsidRPr="00BD1C57" w:rsidRDefault="00CA48DB" w:rsidP="00CA48DB">
      <w:pPr>
        <w:pStyle w:val="BodyText"/>
        <w:spacing w:line="480" w:lineRule="auto"/>
        <w:jc w:val="both"/>
        <w:rPr>
          <w:rFonts w:ascii="Arial" w:hAnsi="Arial"/>
          <w:caps/>
          <w:lang w:val="en-US"/>
        </w:rPr>
      </w:pPr>
      <w:r w:rsidRPr="00BD1C57">
        <w:rPr>
          <w:rFonts w:ascii="Arial" w:hAnsi="Arial"/>
          <w:caps/>
          <w:lang w:val="en-US"/>
        </w:rPr>
        <w:t>RAPID IMPROVEMENT OF HEPaTIC STEATOSIS AND liver stiffness after METABOLIC</w:t>
      </w:r>
      <w:r w:rsidR="00383F32" w:rsidRPr="00BD1C57">
        <w:rPr>
          <w:rFonts w:ascii="Arial" w:hAnsi="Arial"/>
          <w:caps/>
          <w:lang w:val="en-US"/>
        </w:rPr>
        <w:t>/BARIATRIC</w:t>
      </w:r>
      <w:r w:rsidRPr="00BD1C57">
        <w:rPr>
          <w:rFonts w:ascii="Arial" w:hAnsi="Arial"/>
          <w:caps/>
          <w:lang w:val="en-US"/>
        </w:rPr>
        <w:t xml:space="preserve"> SURGERY – a Prospective study</w:t>
      </w:r>
    </w:p>
    <w:p w14:paraId="185E4557" w14:textId="77777777" w:rsidR="00CA48DB" w:rsidRPr="00BD1C57" w:rsidRDefault="00CA48DB" w:rsidP="00CA48DB">
      <w:pPr>
        <w:spacing w:line="480" w:lineRule="auto"/>
        <w:rPr>
          <w:rFonts w:ascii="Arial" w:hAnsi="Arial" w:cs="Arial"/>
          <w:lang w:val="en-US"/>
        </w:rPr>
      </w:pPr>
    </w:p>
    <w:p w14:paraId="26EA477A" w14:textId="77777777" w:rsidR="00D40F59" w:rsidRPr="00BD1C57" w:rsidRDefault="00D40F59" w:rsidP="00D40F59">
      <w:pPr>
        <w:spacing w:line="360" w:lineRule="auto"/>
        <w:rPr>
          <w:rFonts w:ascii="Arial" w:hAnsi="Arial" w:cs="Arial"/>
          <w:b/>
          <w:vertAlign w:val="subscript"/>
        </w:rPr>
      </w:pPr>
      <w:r w:rsidRPr="00BD1C57">
        <w:rPr>
          <w:rFonts w:ascii="Arial" w:hAnsi="Arial" w:cs="Arial"/>
          <w:b/>
        </w:rPr>
        <w:t>Larissa Nixdorf</w:t>
      </w:r>
      <w:r w:rsidRPr="00BD1C57">
        <w:rPr>
          <w:rFonts w:ascii="Arial" w:hAnsi="Arial" w:cs="Arial"/>
          <w:b/>
          <w:vertAlign w:val="subscript"/>
        </w:rPr>
        <w:t>1</w:t>
      </w:r>
      <w:r w:rsidRPr="00BD1C57">
        <w:rPr>
          <w:rFonts w:ascii="Arial" w:hAnsi="Arial" w:cs="Arial"/>
          <w:b/>
        </w:rPr>
        <w:t>#</w:t>
      </w:r>
    </w:p>
    <w:p w14:paraId="04C4E24C" w14:textId="77777777" w:rsidR="00D40F59" w:rsidRPr="00BD1C57" w:rsidRDefault="00D40F59" w:rsidP="00D40F59">
      <w:pPr>
        <w:spacing w:line="360" w:lineRule="auto"/>
        <w:rPr>
          <w:rFonts w:ascii="Arial" w:hAnsi="Arial" w:cs="Arial"/>
          <w:b/>
        </w:rPr>
      </w:pPr>
      <w:r w:rsidRPr="00BD1C57">
        <w:rPr>
          <w:rFonts w:ascii="Arial" w:hAnsi="Arial" w:cs="Arial"/>
          <w:b/>
        </w:rPr>
        <w:t>Lukas Hartl</w:t>
      </w:r>
      <w:r w:rsidRPr="00BD1C57">
        <w:rPr>
          <w:rFonts w:ascii="Arial" w:hAnsi="Arial" w:cs="Arial"/>
          <w:b/>
          <w:vertAlign w:val="subscript"/>
        </w:rPr>
        <w:t>2</w:t>
      </w:r>
      <w:r w:rsidRPr="00BD1C57">
        <w:rPr>
          <w:rFonts w:ascii="Arial" w:hAnsi="Arial" w:cs="Arial"/>
          <w:b/>
        </w:rPr>
        <w:t>#</w:t>
      </w:r>
    </w:p>
    <w:p w14:paraId="102A4252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Stefanie Ströhl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403F0CEB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Daniel</w:t>
      </w:r>
      <w:r w:rsidRPr="00BD1C57">
        <w:rPr>
          <w:rFonts w:ascii="Arial" w:hAnsi="Arial" w:cs="Arial"/>
          <w:b/>
          <w:lang w:val="en-US"/>
        </w:rPr>
        <w:t xml:space="preserve"> </w:t>
      </w:r>
      <w:r w:rsidRPr="00BD1C57">
        <w:rPr>
          <w:rFonts w:ascii="Arial" w:hAnsi="Arial" w:cs="Arial"/>
          <w:bCs/>
          <w:lang w:val="en-US"/>
        </w:rPr>
        <w:t>Moritz Felsenreich</w:t>
      </w:r>
      <w:r w:rsidRPr="00BD1C57">
        <w:rPr>
          <w:rFonts w:ascii="Arial" w:hAnsi="Arial" w:cs="Arial"/>
          <w:bCs/>
          <w:vertAlign w:val="subscript"/>
          <w:lang w:val="en-US"/>
        </w:rPr>
        <w:t>1</w:t>
      </w:r>
    </w:p>
    <w:p w14:paraId="4DDF7800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Magdalena Mairinger</w:t>
      </w:r>
      <w:r w:rsidRPr="00BD1C57">
        <w:rPr>
          <w:rFonts w:ascii="Arial" w:hAnsi="Arial" w:cs="Arial"/>
          <w:bCs/>
          <w:vertAlign w:val="subscript"/>
        </w:rPr>
        <w:t>1</w:t>
      </w:r>
    </w:p>
    <w:p w14:paraId="110B6FAB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Julia Jedamzik</w:t>
      </w:r>
      <w:r w:rsidRPr="00BD1C57">
        <w:rPr>
          <w:rFonts w:ascii="Arial" w:hAnsi="Arial" w:cs="Arial"/>
          <w:bCs/>
          <w:vertAlign w:val="subscript"/>
        </w:rPr>
        <w:t>1</w:t>
      </w:r>
    </w:p>
    <w:p w14:paraId="7EC7BA86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Paula Richwien</w:t>
      </w:r>
      <w:r w:rsidRPr="00BD1C57">
        <w:rPr>
          <w:rFonts w:ascii="Arial" w:hAnsi="Arial" w:cs="Arial"/>
          <w:bCs/>
          <w:vertAlign w:val="subscript"/>
        </w:rPr>
        <w:t>1</w:t>
      </w:r>
      <w:r w:rsidRPr="00BD1C57">
        <w:rPr>
          <w:rFonts w:ascii="Arial" w:hAnsi="Arial" w:cs="Arial"/>
          <w:bCs/>
        </w:rPr>
        <w:t>,</w:t>
      </w:r>
    </w:p>
    <w:p w14:paraId="4F4BAADA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Behrang Mozayani</w:t>
      </w:r>
      <w:r w:rsidRPr="00BD1C57">
        <w:rPr>
          <w:rFonts w:ascii="Arial" w:hAnsi="Arial" w:cs="Arial"/>
          <w:bCs/>
          <w:vertAlign w:val="subscript"/>
        </w:rPr>
        <w:t>3</w:t>
      </w:r>
    </w:p>
    <w:p w14:paraId="24E656EC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Georg Semmler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33A15A86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Lorenz Balcar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501AA8C3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Michael Schwarz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29C911C4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Mathias Jachs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21BB4646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Nina Dominik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2883BC81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Christoph Bichler</w:t>
      </w:r>
      <w:r w:rsidRPr="00BD1C57">
        <w:rPr>
          <w:rFonts w:ascii="Arial" w:hAnsi="Arial" w:cs="Arial"/>
          <w:bCs/>
          <w:vertAlign w:val="subscript"/>
        </w:rPr>
        <w:t>1</w:t>
      </w:r>
    </w:p>
    <w:p w14:paraId="60E368DE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Michael Trauner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0F3AFBD8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Mattias Mandorfer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64DC5639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Thomas Reiberger</w:t>
      </w:r>
      <w:r w:rsidRPr="00BD1C57">
        <w:rPr>
          <w:rFonts w:ascii="Arial" w:hAnsi="Arial" w:cs="Arial"/>
          <w:bCs/>
          <w:vertAlign w:val="subscript"/>
        </w:rPr>
        <w:t>2</w:t>
      </w:r>
    </w:p>
    <w:p w14:paraId="73E4B0DB" w14:textId="77777777" w:rsidR="00D40F59" w:rsidRPr="00BD1C57" w:rsidRDefault="00D40F59" w:rsidP="00D40F59">
      <w:pPr>
        <w:spacing w:line="360" w:lineRule="auto"/>
        <w:rPr>
          <w:rFonts w:ascii="Arial" w:hAnsi="Arial" w:cs="Arial"/>
          <w:bCs/>
        </w:rPr>
      </w:pPr>
      <w:r w:rsidRPr="00BD1C57">
        <w:rPr>
          <w:rFonts w:ascii="Arial" w:hAnsi="Arial" w:cs="Arial"/>
          <w:bCs/>
        </w:rPr>
        <w:t>Felix B Langer</w:t>
      </w:r>
      <w:r w:rsidRPr="00BD1C57">
        <w:rPr>
          <w:rFonts w:ascii="Arial" w:hAnsi="Arial" w:cs="Arial"/>
          <w:bCs/>
          <w:vertAlign w:val="subscript"/>
        </w:rPr>
        <w:t>1</w:t>
      </w:r>
    </w:p>
    <w:p w14:paraId="2761ADD5" w14:textId="77777777" w:rsidR="00D40F59" w:rsidRPr="00BD1C57" w:rsidRDefault="00D40F59" w:rsidP="00D40F59">
      <w:pPr>
        <w:spacing w:line="360" w:lineRule="auto"/>
        <w:rPr>
          <w:rFonts w:ascii="Arial" w:hAnsi="Arial" w:cs="Arial"/>
          <w:b/>
          <w:vertAlign w:val="subscript"/>
        </w:rPr>
      </w:pPr>
      <w:r w:rsidRPr="00BD1C57">
        <w:rPr>
          <w:rFonts w:ascii="Arial" w:hAnsi="Arial" w:cs="Arial"/>
          <w:b/>
        </w:rPr>
        <w:t>David Josef Maria Bauer</w:t>
      </w:r>
      <w:r w:rsidRPr="00BD1C57">
        <w:rPr>
          <w:rFonts w:ascii="Arial" w:hAnsi="Arial" w:cs="Arial"/>
          <w:b/>
          <w:vertAlign w:val="subscript"/>
        </w:rPr>
        <w:t>2</w:t>
      </w:r>
      <w:r w:rsidRPr="00BD1C57">
        <w:rPr>
          <w:rFonts w:ascii="Arial" w:hAnsi="Arial" w:cs="Arial"/>
          <w:b/>
        </w:rPr>
        <w:t>*</w:t>
      </w:r>
    </w:p>
    <w:p w14:paraId="695689FC" w14:textId="77777777" w:rsidR="00D40F59" w:rsidRPr="00BD1C57" w:rsidRDefault="00D40F59" w:rsidP="00D40F59">
      <w:pPr>
        <w:spacing w:line="360" w:lineRule="auto"/>
        <w:rPr>
          <w:rFonts w:ascii="Arial" w:hAnsi="Arial" w:cs="Arial"/>
          <w:b/>
        </w:rPr>
      </w:pPr>
      <w:r w:rsidRPr="00BD1C57">
        <w:rPr>
          <w:rFonts w:ascii="Arial" w:hAnsi="Arial" w:cs="Arial"/>
          <w:b/>
        </w:rPr>
        <w:t>Gerhard Prager</w:t>
      </w:r>
      <w:r w:rsidRPr="00BD1C57">
        <w:rPr>
          <w:rFonts w:ascii="Arial" w:hAnsi="Arial" w:cs="Arial"/>
          <w:b/>
          <w:vertAlign w:val="subscript"/>
        </w:rPr>
        <w:t>1</w:t>
      </w:r>
      <w:r w:rsidRPr="00BD1C57">
        <w:rPr>
          <w:rFonts w:ascii="Arial" w:hAnsi="Arial" w:cs="Arial"/>
          <w:b/>
        </w:rPr>
        <w:t>*</w:t>
      </w:r>
    </w:p>
    <w:p w14:paraId="7DBA29CA" w14:textId="77777777" w:rsidR="00CA48DB" w:rsidRPr="00BD1C57" w:rsidRDefault="00CA48DB" w:rsidP="00CA48DB">
      <w:pPr>
        <w:spacing w:line="480" w:lineRule="auto"/>
        <w:rPr>
          <w:rFonts w:ascii="Arial" w:hAnsi="Arial" w:cs="Arial"/>
        </w:rPr>
      </w:pPr>
    </w:p>
    <w:p w14:paraId="69E22065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vertAlign w:val="subscript"/>
          <w:lang w:val="en-US"/>
        </w:rPr>
        <w:t xml:space="preserve">1 </w:t>
      </w:r>
      <w:r w:rsidRPr="00BD1C57">
        <w:rPr>
          <w:rFonts w:ascii="Arial" w:hAnsi="Arial" w:cs="Arial"/>
          <w:color w:val="000000"/>
          <w:lang w:val="en-US"/>
        </w:rPr>
        <w:t>Division of Visceral Surgery, Department of General Surgery, Medical University of Vienna, Vienna, Austria</w:t>
      </w:r>
    </w:p>
    <w:p w14:paraId="23019FD4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bCs/>
          <w:vertAlign w:val="subscript"/>
          <w:lang w:val="en-US"/>
        </w:rPr>
        <w:t xml:space="preserve">2 </w:t>
      </w:r>
      <w:r w:rsidRPr="00BD1C57">
        <w:rPr>
          <w:rFonts w:ascii="Arial" w:hAnsi="Arial" w:cs="Arial"/>
          <w:color w:val="000000"/>
          <w:lang w:val="en-US"/>
        </w:rPr>
        <w:t>Division of Gastroenterology and Hepatology, Department of Medicine III, Medical University of Vienna, Vienna, Austria</w:t>
      </w:r>
    </w:p>
    <w:p w14:paraId="105D5964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vertAlign w:val="subscript"/>
          <w:lang w:val="en-US"/>
        </w:rPr>
        <w:t>3</w:t>
      </w:r>
      <w:r w:rsidRPr="00BD1C57">
        <w:rPr>
          <w:rFonts w:ascii="Arial" w:hAnsi="Arial" w:cs="Arial"/>
          <w:color w:val="000000"/>
          <w:lang w:val="en-US"/>
        </w:rPr>
        <w:t xml:space="preserve"> Department of Pathology, Medical University of Vienna, Vienna, Austria.</w:t>
      </w:r>
    </w:p>
    <w:p w14:paraId="683B0ED8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3CB5532E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># authors share first authorship</w:t>
      </w:r>
    </w:p>
    <w:p w14:paraId="1344D5F8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>* authors share last authorship</w:t>
      </w:r>
    </w:p>
    <w:p w14:paraId="52D13ECB" w14:textId="77777777" w:rsidR="00CA48DB" w:rsidRPr="00BD1C57" w:rsidRDefault="00CA48DB" w:rsidP="00CA48DB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4062D853" w14:textId="77777777" w:rsidR="00CA48DB" w:rsidRPr="00BD1C57" w:rsidRDefault="00CA48DB" w:rsidP="00CA48DB">
      <w:pPr>
        <w:tabs>
          <w:tab w:val="left" w:pos="2410"/>
        </w:tabs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>Correspondence:</w:t>
      </w:r>
      <w:r w:rsidRPr="00BD1C57">
        <w:rPr>
          <w:rFonts w:ascii="Arial" w:hAnsi="Arial" w:cs="Arial"/>
          <w:color w:val="000000"/>
          <w:lang w:val="en-US"/>
        </w:rPr>
        <w:tab/>
        <w:t>Prof. Dr. Thomas REIBERGER</w:t>
      </w:r>
    </w:p>
    <w:p w14:paraId="2B11B52E" w14:textId="77777777" w:rsidR="00CA48DB" w:rsidRPr="00BD1C57" w:rsidRDefault="00CA48DB" w:rsidP="00CA48DB">
      <w:pPr>
        <w:tabs>
          <w:tab w:val="left" w:pos="2410"/>
        </w:tabs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ab/>
        <w:t>Division of Gastroenterology and Hepatology</w:t>
      </w:r>
    </w:p>
    <w:p w14:paraId="6160750F" w14:textId="77777777" w:rsidR="00CA48DB" w:rsidRPr="00BD1C57" w:rsidRDefault="00CA48DB" w:rsidP="00CA48DB">
      <w:pPr>
        <w:tabs>
          <w:tab w:val="left" w:pos="2410"/>
        </w:tabs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ab/>
        <w:t>Department of Medicine III</w:t>
      </w:r>
    </w:p>
    <w:p w14:paraId="4C77A800" w14:textId="77777777" w:rsidR="00CA48DB" w:rsidRPr="00BD1C57" w:rsidRDefault="00CA48DB" w:rsidP="00CA48DB">
      <w:pPr>
        <w:tabs>
          <w:tab w:val="left" w:pos="2410"/>
        </w:tabs>
        <w:spacing w:line="480" w:lineRule="auto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ab/>
        <w:t>Waehringer Guertel 18-20, A-1090 Vienna, Austria</w:t>
      </w:r>
    </w:p>
    <w:p w14:paraId="2574E2E4" w14:textId="77777777" w:rsidR="00CA48DB" w:rsidRPr="00BD1C57" w:rsidRDefault="00CA48DB" w:rsidP="00CA48DB">
      <w:pPr>
        <w:tabs>
          <w:tab w:val="left" w:pos="2410"/>
        </w:tabs>
        <w:spacing w:line="480" w:lineRule="auto"/>
        <w:ind w:left="708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ab/>
        <w:t>P: +4314040065890 F: +4314040047350</w:t>
      </w:r>
    </w:p>
    <w:p w14:paraId="103104F8" w14:textId="77777777" w:rsidR="00CA48DB" w:rsidRPr="00BD1C57" w:rsidRDefault="00CA48DB" w:rsidP="00CA48DB">
      <w:pPr>
        <w:tabs>
          <w:tab w:val="left" w:pos="2410"/>
        </w:tabs>
        <w:spacing w:line="480" w:lineRule="auto"/>
        <w:ind w:left="708"/>
        <w:rPr>
          <w:rFonts w:ascii="Arial" w:hAnsi="Arial" w:cs="Arial"/>
          <w:color w:val="000000"/>
          <w:lang w:val="en-US"/>
        </w:rPr>
      </w:pPr>
      <w:r w:rsidRPr="00BD1C57">
        <w:rPr>
          <w:rFonts w:ascii="Arial" w:hAnsi="Arial" w:cs="Arial"/>
          <w:color w:val="000000"/>
          <w:lang w:val="en-US"/>
        </w:rPr>
        <w:tab/>
        <w:t>M: thomas.reiberger@meduniwien.ac.at</w:t>
      </w:r>
    </w:p>
    <w:p w14:paraId="4DF6BC67" w14:textId="4398642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sz w:val="22"/>
          <w:szCs w:val="22"/>
          <w:lang w:val="en-US"/>
        </w:rPr>
        <w:br w:type="page"/>
      </w:r>
    </w:p>
    <w:p w14:paraId="623E04A2" w14:textId="0C624990" w:rsidR="00CA48DB" w:rsidRPr="00BD1C57" w:rsidRDefault="00CA48DB" w:rsidP="00CA48DB">
      <w:pPr>
        <w:spacing w:line="480" w:lineRule="auto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TABLE OF CONTENTS</w:t>
      </w:r>
    </w:p>
    <w:p w14:paraId="651CB889" w14:textId="31ACC419" w:rsidR="00CA48DB" w:rsidRPr="00BD1C57" w:rsidRDefault="00CA48DB" w:rsidP="00CA48DB">
      <w:pPr>
        <w:spacing w:line="480" w:lineRule="auto"/>
        <w:rPr>
          <w:rFonts w:ascii="Arial" w:hAnsi="Arial" w:cs="Arial"/>
          <w:bCs/>
          <w:lang w:val="en-US"/>
        </w:rPr>
      </w:pPr>
    </w:p>
    <w:p w14:paraId="6A6A088E" w14:textId="575C76CF" w:rsidR="00955EB9" w:rsidRPr="00BD1C57" w:rsidRDefault="00955EB9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FIGURES</w:t>
      </w:r>
    </w:p>
    <w:p w14:paraId="33DA5164" w14:textId="6D7C7B56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Figure-S1.</w:t>
      </w:r>
      <w:r w:rsidRPr="00BD1C57">
        <w:rPr>
          <w:bCs/>
          <w:lang w:val="en-US"/>
        </w:rPr>
        <w:t xml:space="preserve"> </w:t>
      </w:r>
      <w:r w:rsidRPr="00BD1C57">
        <w:rPr>
          <w:rFonts w:ascii="Arial" w:hAnsi="Arial" w:cs="Arial"/>
          <w:bCs/>
          <w:lang w:val="en-US"/>
        </w:rPr>
        <w:t>Comparison of liver stiffness measured by (A) VCTE, (B) pSWE and (C) 2D SWE, as well as (D) CAP, MASLD fibrosis index and alanine aminotransferase (ALT) at baseline and after 3 months in patients with MASH.</w:t>
      </w:r>
    </w:p>
    <w:p w14:paraId="4BEBC20E" w14:textId="0C76584C" w:rsidR="00CA48DB" w:rsidRPr="00BD1C57" w:rsidRDefault="00CA48DB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 xml:space="preserve">Page </w:t>
      </w:r>
      <w:r w:rsidR="007E5F02" w:rsidRPr="00BD1C57">
        <w:rPr>
          <w:rFonts w:ascii="Arial" w:hAnsi="Arial" w:cs="Arial"/>
          <w:bCs/>
          <w:lang w:val="en-US"/>
        </w:rPr>
        <w:t>3</w:t>
      </w:r>
    </w:p>
    <w:p w14:paraId="786F9320" w14:textId="6B6C1FDE" w:rsidR="00CA48DB" w:rsidRPr="00BD1C57" w:rsidRDefault="00CA48DB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</w:p>
    <w:p w14:paraId="571DE66F" w14:textId="409C3FB2" w:rsidR="00955EB9" w:rsidRPr="00BD1C57" w:rsidRDefault="00955EB9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TABLES</w:t>
      </w:r>
    </w:p>
    <w:p w14:paraId="620E652B" w14:textId="411E022B" w:rsidR="007E5F02" w:rsidRPr="00BD1C57" w:rsidRDefault="007E5F02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Table-S1. Cutoffs of controlled attenuation parameter (CAP) for the diagnosis of the stage of liver steatosis before metabolic/bariatric surgery (MBS) among patients with reliable CAP at baseline (n=80).</w:t>
      </w:r>
    </w:p>
    <w:p w14:paraId="3745F3DA" w14:textId="37FA4D28" w:rsidR="007E5F02" w:rsidRPr="00BD1C57" w:rsidRDefault="007E5F02" w:rsidP="007E5F02">
      <w:pPr>
        <w:tabs>
          <w:tab w:val="right" w:pos="9072"/>
        </w:tabs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>Page 4</w:t>
      </w:r>
    </w:p>
    <w:p w14:paraId="049CAA20" w14:textId="6E5A5B92" w:rsidR="007D6BD9" w:rsidRPr="00BD1C57" w:rsidRDefault="007D6BD9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Table-S</w:t>
      </w:r>
      <w:r w:rsidR="007E5F02" w:rsidRPr="00BD1C57">
        <w:rPr>
          <w:rFonts w:ascii="Arial" w:hAnsi="Arial" w:cs="Arial"/>
          <w:bCs/>
          <w:lang w:val="en-US"/>
        </w:rPr>
        <w:t>2</w:t>
      </w:r>
      <w:r w:rsidRPr="00BD1C57">
        <w:rPr>
          <w:rFonts w:ascii="Arial" w:hAnsi="Arial" w:cs="Arial"/>
          <w:bCs/>
          <w:lang w:val="en-US"/>
        </w:rPr>
        <w:t>. Short-term course of laboratory parameters after bariatric surgery</w:t>
      </w:r>
    </w:p>
    <w:p w14:paraId="266072F3" w14:textId="5F216D97" w:rsidR="007D6BD9" w:rsidRPr="00BD1C57" w:rsidRDefault="007D6BD9" w:rsidP="007D6BD9">
      <w:pPr>
        <w:tabs>
          <w:tab w:val="right" w:pos="9072"/>
        </w:tabs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 xml:space="preserve">Page </w:t>
      </w:r>
      <w:r w:rsidR="007E5F02" w:rsidRPr="00BD1C57">
        <w:rPr>
          <w:rFonts w:ascii="Arial" w:hAnsi="Arial" w:cs="Arial"/>
          <w:bCs/>
          <w:lang w:val="en-US"/>
        </w:rPr>
        <w:t>5</w:t>
      </w:r>
    </w:p>
    <w:p w14:paraId="28420EB0" w14:textId="77777777" w:rsidR="007D6BD9" w:rsidRPr="00BD1C57" w:rsidRDefault="007D6BD9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07CC3768" w14:textId="5F5199FF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Table-S</w:t>
      </w:r>
      <w:r w:rsidR="007E5F02" w:rsidRPr="00BD1C57">
        <w:rPr>
          <w:rFonts w:ascii="Arial" w:hAnsi="Arial" w:cs="Arial"/>
          <w:bCs/>
          <w:lang w:val="en-US"/>
        </w:rPr>
        <w:t>3</w:t>
      </w:r>
      <w:r w:rsidRPr="00BD1C57">
        <w:rPr>
          <w:rFonts w:ascii="Arial" w:hAnsi="Arial" w:cs="Arial"/>
          <w:bCs/>
          <w:lang w:val="en-US"/>
        </w:rPr>
        <w:t>. Trajectory of LSM, CAP and laboratory parameters after metabolic/bariatric surgery in patients with metabolic dysfunction-associated steatohepatitis (MASH).</w:t>
      </w:r>
    </w:p>
    <w:p w14:paraId="2E0F818F" w14:textId="5C224AB9" w:rsidR="00CA48DB" w:rsidRPr="00BD1C57" w:rsidRDefault="00CA48DB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 xml:space="preserve">Page </w:t>
      </w:r>
      <w:r w:rsidR="007E5F02" w:rsidRPr="00BD1C57">
        <w:rPr>
          <w:rFonts w:ascii="Arial" w:hAnsi="Arial" w:cs="Arial"/>
          <w:bCs/>
          <w:lang w:val="en-US"/>
        </w:rPr>
        <w:t>7</w:t>
      </w:r>
    </w:p>
    <w:p w14:paraId="0CAB7312" w14:textId="286A2CDE" w:rsidR="00CA48DB" w:rsidRPr="00BD1C57" w:rsidRDefault="00CA48DB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</w:p>
    <w:p w14:paraId="41DD053C" w14:textId="4EA19904" w:rsidR="00CA48DB" w:rsidRPr="00BD1C57" w:rsidRDefault="00CA48DB" w:rsidP="00CA48DB">
      <w:pPr>
        <w:spacing w:line="480" w:lineRule="auto"/>
        <w:ind w:right="679"/>
        <w:jc w:val="both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Table-S</w:t>
      </w:r>
      <w:r w:rsidR="007E5F02" w:rsidRPr="00BD1C57">
        <w:rPr>
          <w:rFonts w:ascii="Arial" w:hAnsi="Arial" w:cs="Arial"/>
          <w:bCs/>
          <w:lang w:val="en-US"/>
        </w:rPr>
        <w:t>4</w:t>
      </w:r>
      <w:r w:rsidRPr="00BD1C57">
        <w:rPr>
          <w:rFonts w:ascii="Arial" w:hAnsi="Arial" w:cs="Arial"/>
          <w:bCs/>
          <w:lang w:val="en-US"/>
        </w:rPr>
        <w:t>. Prevalence of liver injury at baseline and 3 months after metabolic/bariatric surgery.</w:t>
      </w:r>
    </w:p>
    <w:p w14:paraId="0C480463" w14:textId="5066B59F" w:rsidR="00CA48DB" w:rsidRPr="00BD1C57" w:rsidRDefault="00CA48DB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 xml:space="preserve">Page </w:t>
      </w:r>
      <w:r w:rsidR="007E5F02" w:rsidRPr="00BD1C57">
        <w:rPr>
          <w:rFonts w:ascii="Arial" w:hAnsi="Arial" w:cs="Arial"/>
          <w:bCs/>
          <w:lang w:val="en-US"/>
        </w:rPr>
        <w:t>9</w:t>
      </w:r>
    </w:p>
    <w:p w14:paraId="119AC568" w14:textId="77777777" w:rsidR="00B70164" w:rsidRPr="00BD1C57" w:rsidRDefault="00B70164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</w:p>
    <w:p w14:paraId="6CDE7FDC" w14:textId="7993DE13" w:rsidR="00B70164" w:rsidRPr="00BD1C57" w:rsidRDefault="00B70164" w:rsidP="00CA48DB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>REFERENCES</w:t>
      </w:r>
    </w:p>
    <w:p w14:paraId="1274B407" w14:textId="66B7CF25" w:rsidR="00CA48DB" w:rsidRPr="00BD1C57" w:rsidRDefault="00B70164" w:rsidP="007E5F02">
      <w:pPr>
        <w:tabs>
          <w:tab w:val="right" w:pos="9072"/>
        </w:tabs>
        <w:spacing w:line="480" w:lineRule="auto"/>
        <w:rPr>
          <w:rFonts w:ascii="Arial" w:hAnsi="Arial" w:cs="Arial"/>
          <w:bCs/>
          <w:lang w:val="en-US"/>
        </w:rPr>
      </w:pPr>
      <w:r w:rsidRPr="00BD1C57">
        <w:rPr>
          <w:rFonts w:ascii="Arial" w:hAnsi="Arial" w:cs="Arial"/>
          <w:bCs/>
          <w:lang w:val="en-US"/>
        </w:rPr>
        <w:tab/>
        <w:t xml:space="preserve">Page </w:t>
      </w:r>
      <w:r w:rsidR="00121F93" w:rsidRPr="00BD1C57">
        <w:rPr>
          <w:rFonts w:ascii="Arial" w:hAnsi="Arial" w:cs="Arial"/>
          <w:bCs/>
          <w:lang w:val="en-US"/>
        </w:rPr>
        <w:t>1</w:t>
      </w:r>
      <w:r w:rsidR="007E5F02" w:rsidRPr="00BD1C57">
        <w:rPr>
          <w:rFonts w:ascii="Arial" w:hAnsi="Arial" w:cs="Arial"/>
          <w:bCs/>
          <w:lang w:val="en-US"/>
        </w:rPr>
        <w:t>0</w:t>
      </w:r>
      <w:r w:rsidR="00CA48DB" w:rsidRPr="00BD1C57">
        <w:rPr>
          <w:rFonts w:ascii="Arial" w:hAnsi="Arial" w:cs="Arial"/>
          <w:b/>
          <w:lang w:val="en-US"/>
        </w:rPr>
        <w:br w:type="page"/>
      </w:r>
    </w:p>
    <w:p w14:paraId="5A115FF8" w14:textId="1FC4B551" w:rsidR="00955EB9" w:rsidRPr="00BD1C57" w:rsidRDefault="00955EB9" w:rsidP="00CA48DB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FIGURES</w:t>
      </w:r>
    </w:p>
    <w:p w14:paraId="56D8F65F" w14:textId="77777777" w:rsidR="00955EB9" w:rsidRPr="00BD1C57" w:rsidRDefault="00955EB9" w:rsidP="00CA48DB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00DF032F" w14:textId="679B9611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t>Figure-S1.</w:t>
      </w:r>
      <w:r w:rsidRPr="00BD1C57">
        <w:rPr>
          <w:b/>
          <w:lang w:val="en-US"/>
        </w:rPr>
        <w:t xml:space="preserve"> </w:t>
      </w:r>
      <w:r w:rsidRPr="00BD1C57">
        <w:rPr>
          <w:rFonts w:ascii="Arial" w:hAnsi="Arial" w:cs="Arial"/>
          <w:b/>
          <w:lang w:val="en-US"/>
        </w:rPr>
        <w:t>Comparison of liver stiffness measured by (A) VCTE, (B) pSWE and (C) 2D SWE, as well as (D) CAP, MASLD fibrosis index and alanine aminotransferase (ALT) at baseline and after 3 months in patients with MASH.</w:t>
      </w:r>
    </w:p>
    <w:p w14:paraId="0689C91E" w14:textId="77777777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Cs/>
          <w:i/>
          <w:iCs/>
          <w:lang w:val="en-US"/>
        </w:rPr>
      </w:pPr>
      <w:r w:rsidRPr="00BD1C57">
        <w:rPr>
          <w:rFonts w:ascii="Arial" w:hAnsi="Arial" w:cs="Arial"/>
          <w:bCs/>
          <w:i/>
          <w:iCs/>
          <w:lang w:val="en-US"/>
        </w:rPr>
        <w:t xml:space="preserve">Abbreviations: 2DSWE = 2D share wave elastography; BMI = body mass index; CAP = controlled attenuation parameter; LSM = liver stiffness measurement; pSWE = point share wave elastography; </w:t>
      </w:r>
    </w:p>
    <w:p w14:paraId="6EF5295C" w14:textId="5EA50254" w:rsidR="00CA48DB" w:rsidRPr="00BD1C57" w:rsidRDefault="00CA48DB" w:rsidP="00CA48DB">
      <w:pPr>
        <w:rPr>
          <w:rFonts w:ascii="Arial" w:hAnsi="Arial" w:cs="Arial"/>
          <w:bCs/>
          <w:noProof/>
          <w:lang w:val="en-US"/>
        </w:rPr>
      </w:pPr>
      <w:r w:rsidRPr="00BD1C57">
        <w:rPr>
          <w:rFonts w:ascii="Arial" w:hAnsi="Arial" w:cs="Arial"/>
          <w:bCs/>
          <w:noProof/>
          <w:lang w:val="en-IN" w:eastAsia="en-IN"/>
        </w:rPr>
        <w:drawing>
          <wp:inline distT="0" distB="0" distL="0" distR="0" wp14:anchorId="7B57299A" wp14:editId="05922F5F">
            <wp:extent cx="4320000" cy="56066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60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0B33A" w14:textId="77777777" w:rsidR="00CA48DB" w:rsidRPr="00BD1C57" w:rsidRDefault="00CA48DB" w:rsidP="00CA48DB">
      <w:pPr>
        <w:rPr>
          <w:rFonts w:ascii="Arial" w:hAnsi="Arial" w:cs="Arial"/>
          <w:bCs/>
          <w:lang w:val="en-US"/>
        </w:rPr>
      </w:pPr>
    </w:p>
    <w:p w14:paraId="3434531B" w14:textId="2E807E29" w:rsidR="00CA48DB" w:rsidRPr="00BD1C57" w:rsidRDefault="00CA48DB" w:rsidP="00CA48DB">
      <w:pPr>
        <w:spacing w:line="480" w:lineRule="auto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br w:type="page"/>
      </w:r>
    </w:p>
    <w:p w14:paraId="2F5EE56F" w14:textId="49DFB0C8" w:rsidR="00F64AC9" w:rsidRPr="00BD1C57" w:rsidRDefault="00F64AC9" w:rsidP="00F64AC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Table-S1.</w:t>
      </w:r>
      <w:r w:rsidRPr="00BD1C57">
        <w:rPr>
          <w:b/>
          <w:lang w:val="en-US"/>
        </w:rPr>
        <w:t xml:space="preserve"> </w:t>
      </w:r>
      <w:r w:rsidRPr="00BD1C57">
        <w:rPr>
          <w:rFonts w:ascii="Arial" w:hAnsi="Arial" w:cs="Arial"/>
          <w:b/>
          <w:lang w:val="en-US"/>
        </w:rPr>
        <w:t xml:space="preserve">Cutoffs of controlled attenuation parameter (CAP) for the diagnosis of the stage of liver steatosis before metabolic/bariatric surgery (MBS) among patients with reliable CAP at baseline (n=80). </w:t>
      </w:r>
      <w:r w:rsidRPr="00BD1C57">
        <w:rPr>
          <w:rFonts w:ascii="Arial" w:hAnsi="Arial" w:cs="Arial"/>
          <w:bCs/>
          <w:lang w:val="en-US"/>
        </w:rPr>
        <w:t>Correlations were assessed using Spearman’s Rho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1761"/>
        <w:gridCol w:w="1606"/>
        <w:gridCol w:w="1404"/>
        <w:gridCol w:w="1478"/>
      </w:tblGrid>
      <w:tr w:rsidR="00F64AC9" w:rsidRPr="00BD1C57" w14:paraId="4A42BD24" w14:textId="77777777" w:rsidTr="00F64AC9">
        <w:trPr>
          <w:tblHeader/>
        </w:trPr>
        <w:tc>
          <w:tcPr>
            <w:tcW w:w="2823" w:type="dxa"/>
            <w:tcBorders>
              <w:top w:val="single" w:sz="8" w:space="0" w:color="auto"/>
              <w:bottom w:val="single" w:sz="8" w:space="0" w:color="auto"/>
            </w:tcBorders>
          </w:tcPr>
          <w:p w14:paraId="6694AFDC" w14:textId="77777777" w:rsidR="00F64AC9" w:rsidRPr="00BD1C57" w:rsidRDefault="00F64AC9" w:rsidP="00DB18A3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Patient characteristics</w:t>
            </w:r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</w:tcPr>
          <w:p w14:paraId="712B7145" w14:textId="47479EA0" w:rsidR="00F64AC9" w:rsidRPr="00BD1C57" w:rsidRDefault="00F64AC9" w:rsidP="00DB18A3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  <w:lang w:val="de-AT"/>
              </w:rPr>
            </w:pPr>
            <w:r w:rsidRPr="00BD1C57">
              <w:rPr>
                <w:rFonts w:ascii="Arial" w:hAnsi="Arial" w:cs="Arial"/>
                <w:b/>
                <w:bCs/>
              </w:rPr>
              <w:t>Non-invasive steatosis stage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8" w:space="0" w:color="auto"/>
            </w:tcBorders>
          </w:tcPr>
          <w:p w14:paraId="2AA568EA" w14:textId="25CF4435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</w:tcPr>
          <w:p w14:paraId="6015143F" w14:textId="53147925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 xml:space="preserve">Correlation with histological steatosis 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</w:tcPr>
          <w:p w14:paraId="26B6B4CC" w14:textId="24E77F8D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64AC9" w:rsidRPr="00BD1C57" w14:paraId="1860273D" w14:textId="77777777" w:rsidTr="00F64AC9">
        <w:tc>
          <w:tcPr>
            <w:tcW w:w="2823" w:type="dxa"/>
            <w:tcBorders>
              <w:top w:val="single" w:sz="8" w:space="0" w:color="auto"/>
            </w:tcBorders>
          </w:tcPr>
          <w:p w14:paraId="7D5EEF68" w14:textId="6D00E2C7" w:rsidR="00F64AC9" w:rsidRPr="00BD1C57" w:rsidRDefault="00F64AC9" w:rsidP="00DB18A3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 xml:space="preserve">Karlas et al. </w:t>
            </w:r>
            <w:r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LYXJsYXM8L0F1dGhvcj48WWVhcj4yMDE3PC9ZZWFyPjxS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</w:fldData>
              </w:fldChar>
            </w:r>
            <w:r w:rsidR="007E5F02" w:rsidRPr="00BD1C57">
              <w:rPr>
                <w:rFonts w:ascii="Arial" w:hAnsi="Arial" w:cs="Arial"/>
                <w:b/>
              </w:rPr>
              <w:instrText xml:space="preserve"> ADDIN EN.CITE </w:instrText>
            </w:r>
            <w:r w:rsidR="007E5F02"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LYXJsYXM8L0F1dGhvcj48WWVhcj4yMDE3PC9ZZWFyPjxS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</w:fldData>
              </w:fldChar>
            </w:r>
            <w:r w:rsidR="007E5F02" w:rsidRPr="00BD1C57">
              <w:rPr>
                <w:rFonts w:ascii="Arial" w:hAnsi="Arial" w:cs="Arial"/>
                <w:b/>
              </w:rPr>
              <w:instrText xml:space="preserve"> ADDIN EN.CITE.DATA </w:instrText>
            </w:r>
            <w:r w:rsidR="007E5F02" w:rsidRPr="00BD1C57">
              <w:rPr>
                <w:rFonts w:ascii="Arial" w:hAnsi="Arial" w:cs="Arial"/>
                <w:b/>
              </w:rPr>
            </w:r>
            <w:r w:rsidR="007E5F02" w:rsidRPr="00BD1C57">
              <w:rPr>
                <w:rFonts w:ascii="Arial" w:hAnsi="Arial" w:cs="Arial"/>
                <w:b/>
              </w:rPr>
              <w:fldChar w:fldCharType="end"/>
            </w:r>
            <w:r w:rsidRPr="00BD1C57">
              <w:rPr>
                <w:rFonts w:ascii="Arial" w:hAnsi="Arial" w:cs="Arial"/>
                <w:b/>
              </w:rPr>
            </w:r>
            <w:r w:rsidRPr="00BD1C57">
              <w:rPr>
                <w:rFonts w:ascii="Arial" w:hAnsi="Arial" w:cs="Arial"/>
                <w:b/>
              </w:rPr>
              <w:fldChar w:fldCharType="separate"/>
            </w:r>
            <w:r w:rsidR="007E5F02" w:rsidRPr="00BD1C57">
              <w:rPr>
                <w:rFonts w:ascii="Arial" w:hAnsi="Arial" w:cs="Arial"/>
                <w:b/>
                <w:noProof/>
              </w:rPr>
              <w:t>(1)</w:t>
            </w:r>
            <w:r w:rsidRPr="00BD1C57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761" w:type="dxa"/>
            <w:tcBorders>
              <w:top w:val="single" w:sz="8" w:space="0" w:color="auto"/>
            </w:tcBorders>
          </w:tcPr>
          <w:p w14:paraId="3E13671C" w14:textId="312916F7" w:rsidR="00F64AC9" w:rsidRPr="00BD1C57" w:rsidRDefault="00F64AC9" w:rsidP="00DB18A3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0</w:t>
            </w:r>
          </w:p>
        </w:tc>
        <w:tc>
          <w:tcPr>
            <w:tcW w:w="1606" w:type="dxa"/>
            <w:tcBorders>
              <w:top w:val="single" w:sz="8" w:space="0" w:color="auto"/>
            </w:tcBorders>
          </w:tcPr>
          <w:p w14:paraId="0967809B" w14:textId="43D08F83" w:rsidR="00F64AC9" w:rsidRPr="00BD1C57" w:rsidRDefault="00F64AC9" w:rsidP="00DB18A3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9 (11.3%)</w:t>
            </w:r>
          </w:p>
        </w:tc>
        <w:tc>
          <w:tcPr>
            <w:tcW w:w="1404" w:type="dxa"/>
            <w:vMerge w:val="restart"/>
            <w:tcBorders>
              <w:top w:val="single" w:sz="8" w:space="0" w:color="auto"/>
            </w:tcBorders>
          </w:tcPr>
          <w:p w14:paraId="2D82C7C3" w14:textId="1B516E9E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312</w:t>
            </w:r>
          </w:p>
        </w:tc>
        <w:tc>
          <w:tcPr>
            <w:tcW w:w="1478" w:type="dxa"/>
            <w:vMerge w:val="restart"/>
            <w:tcBorders>
              <w:top w:val="single" w:sz="8" w:space="0" w:color="auto"/>
            </w:tcBorders>
          </w:tcPr>
          <w:p w14:paraId="62BD6F35" w14:textId="797A59A1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F64AC9" w:rsidRPr="00BD1C57" w14:paraId="117D53D0" w14:textId="77777777" w:rsidTr="00F64AC9">
        <w:tc>
          <w:tcPr>
            <w:tcW w:w="2823" w:type="dxa"/>
          </w:tcPr>
          <w:p w14:paraId="3BCE009D" w14:textId="00A9C2F0" w:rsidR="00F64AC9" w:rsidRPr="00BD1C57" w:rsidRDefault="00F64AC9" w:rsidP="00DB18A3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68FA5C60" w14:textId="39973858" w:rsidR="00F64AC9" w:rsidRPr="00BD1C57" w:rsidRDefault="00F64AC9" w:rsidP="00DB18A3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1</w:t>
            </w:r>
          </w:p>
        </w:tc>
        <w:tc>
          <w:tcPr>
            <w:tcW w:w="1606" w:type="dxa"/>
          </w:tcPr>
          <w:p w14:paraId="67B6CACE" w14:textId="5CDFE230" w:rsidR="00F64AC9" w:rsidRPr="00BD1C57" w:rsidRDefault="00F64AC9" w:rsidP="00DB18A3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5 (6.2%)</w:t>
            </w:r>
          </w:p>
        </w:tc>
        <w:tc>
          <w:tcPr>
            <w:tcW w:w="1404" w:type="dxa"/>
            <w:vMerge/>
          </w:tcPr>
          <w:p w14:paraId="765C146B" w14:textId="77777777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  <w:vMerge/>
          </w:tcPr>
          <w:p w14:paraId="6A8F2B4F" w14:textId="53785E40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F64AC9" w:rsidRPr="00BD1C57" w14:paraId="4D58D56E" w14:textId="77777777" w:rsidTr="00F64AC9">
        <w:tc>
          <w:tcPr>
            <w:tcW w:w="2823" w:type="dxa"/>
          </w:tcPr>
          <w:p w14:paraId="10050B70" w14:textId="0BA81C33" w:rsidR="00F64AC9" w:rsidRPr="00BD1C57" w:rsidRDefault="00F64AC9" w:rsidP="00DB18A3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2C9475FF" w14:textId="7377967C" w:rsidR="00F64AC9" w:rsidRPr="00BD1C57" w:rsidRDefault="00F64AC9" w:rsidP="00DB18A3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2</w:t>
            </w:r>
          </w:p>
        </w:tc>
        <w:tc>
          <w:tcPr>
            <w:tcW w:w="1606" w:type="dxa"/>
          </w:tcPr>
          <w:p w14:paraId="567F74DA" w14:textId="794A67A6" w:rsidR="00F64AC9" w:rsidRPr="00BD1C57" w:rsidRDefault="00F64AC9" w:rsidP="00DB18A3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3 (3.8%)</w:t>
            </w:r>
          </w:p>
        </w:tc>
        <w:tc>
          <w:tcPr>
            <w:tcW w:w="1404" w:type="dxa"/>
            <w:vMerge/>
          </w:tcPr>
          <w:p w14:paraId="1901A3A7" w14:textId="77777777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  <w:vMerge/>
          </w:tcPr>
          <w:p w14:paraId="72B2B864" w14:textId="4BC4A6F9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F64AC9" w:rsidRPr="00BD1C57" w14:paraId="1C889129" w14:textId="77777777" w:rsidTr="00F64AC9">
        <w:tc>
          <w:tcPr>
            <w:tcW w:w="2823" w:type="dxa"/>
            <w:tcBorders>
              <w:bottom w:val="single" w:sz="4" w:space="0" w:color="auto"/>
            </w:tcBorders>
          </w:tcPr>
          <w:p w14:paraId="6400B599" w14:textId="77777777" w:rsidR="00F64AC9" w:rsidRPr="00BD1C57" w:rsidRDefault="00F64AC9" w:rsidP="00DB18A3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0A43AA38" w14:textId="4DD5083C" w:rsidR="00F64AC9" w:rsidRPr="00BD1C57" w:rsidRDefault="00F64AC9" w:rsidP="00DB18A3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3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0E5CE94" w14:textId="09BD258C" w:rsidR="00F64AC9" w:rsidRPr="00BD1C57" w:rsidRDefault="00F64AC9" w:rsidP="00DB18A3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63 (78.7%)</w:t>
            </w:r>
          </w:p>
        </w:tc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06FCFEDE" w14:textId="77777777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  <w:vMerge/>
            <w:tcBorders>
              <w:bottom w:val="single" w:sz="4" w:space="0" w:color="auto"/>
            </w:tcBorders>
          </w:tcPr>
          <w:p w14:paraId="6B32F25C" w14:textId="6EEFF7A9" w:rsidR="00F64AC9" w:rsidRPr="00BD1C57" w:rsidRDefault="00F64AC9" w:rsidP="00DB18A3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4AC9" w:rsidRPr="00BD1C57" w14:paraId="51745E89" w14:textId="77777777" w:rsidTr="00F64AC9">
        <w:tc>
          <w:tcPr>
            <w:tcW w:w="2823" w:type="dxa"/>
            <w:tcBorders>
              <w:top w:val="single" w:sz="4" w:space="0" w:color="auto"/>
            </w:tcBorders>
          </w:tcPr>
          <w:p w14:paraId="3E358E5D" w14:textId="094FE799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 xml:space="preserve">Runge et al. </w:t>
            </w:r>
            <w:r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SdW5nZTwvQXV0aG9yPjxZZWFyPjIwMTg8L1llYXI+PFJl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</w:fldData>
              </w:fldChar>
            </w:r>
            <w:r w:rsidR="007E5F02" w:rsidRPr="00BD1C57">
              <w:rPr>
                <w:rFonts w:ascii="Arial" w:hAnsi="Arial" w:cs="Arial"/>
                <w:b/>
              </w:rPr>
              <w:instrText xml:space="preserve"> ADDIN EN.CITE </w:instrText>
            </w:r>
            <w:r w:rsidR="007E5F02"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SdW5nZTwvQXV0aG9yPjxZZWFyPjIwMTg8L1llYXI+PFJl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</w:fldData>
              </w:fldChar>
            </w:r>
            <w:r w:rsidR="007E5F02" w:rsidRPr="00BD1C57">
              <w:rPr>
                <w:rFonts w:ascii="Arial" w:hAnsi="Arial" w:cs="Arial"/>
                <w:b/>
              </w:rPr>
              <w:instrText xml:space="preserve"> ADDIN EN.CITE.DATA </w:instrText>
            </w:r>
            <w:r w:rsidR="007E5F02" w:rsidRPr="00BD1C57">
              <w:rPr>
                <w:rFonts w:ascii="Arial" w:hAnsi="Arial" w:cs="Arial"/>
                <w:b/>
              </w:rPr>
            </w:r>
            <w:r w:rsidR="007E5F02" w:rsidRPr="00BD1C57">
              <w:rPr>
                <w:rFonts w:ascii="Arial" w:hAnsi="Arial" w:cs="Arial"/>
                <w:b/>
              </w:rPr>
              <w:fldChar w:fldCharType="end"/>
            </w:r>
            <w:r w:rsidRPr="00BD1C57">
              <w:rPr>
                <w:rFonts w:ascii="Arial" w:hAnsi="Arial" w:cs="Arial"/>
                <w:b/>
              </w:rPr>
            </w:r>
            <w:r w:rsidRPr="00BD1C57">
              <w:rPr>
                <w:rFonts w:ascii="Arial" w:hAnsi="Arial" w:cs="Arial"/>
                <w:b/>
              </w:rPr>
              <w:fldChar w:fldCharType="separate"/>
            </w:r>
            <w:r w:rsidR="007E5F02" w:rsidRPr="00BD1C57">
              <w:rPr>
                <w:rFonts w:ascii="Arial" w:hAnsi="Arial" w:cs="Arial"/>
                <w:b/>
                <w:noProof/>
              </w:rPr>
              <w:t>(2)</w:t>
            </w:r>
            <w:r w:rsidRPr="00BD1C57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7A34FAB" w14:textId="7AA3812C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3F340A58" w14:textId="6E19CA9B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1 (13.8%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1B2FAD6" w14:textId="7DF92E95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265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A7DA6CA" w14:textId="6AE7DE75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0.017</w:t>
            </w:r>
          </w:p>
        </w:tc>
      </w:tr>
      <w:tr w:rsidR="00F64AC9" w:rsidRPr="00BD1C57" w14:paraId="7C16FEDF" w14:textId="77777777" w:rsidTr="00F64AC9">
        <w:tc>
          <w:tcPr>
            <w:tcW w:w="2823" w:type="dxa"/>
          </w:tcPr>
          <w:p w14:paraId="785B8EB9" w14:textId="13C551BD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6B7F510E" w14:textId="4197F119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</w:t>
            </w:r>
          </w:p>
        </w:tc>
        <w:tc>
          <w:tcPr>
            <w:tcW w:w="1606" w:type="dxa"/>
          </w:tcPr>
          <w:p w14:paraId="0E557E0D" w14:textId="5A36E189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2 (15.0%)</w:t>
            </w:r>
          </w:p>
        </w:tc>
        <w:tc>
          <w:tcPr>
            <w:tcW w:w="1404" w:type="dxa"/>
          </w:tcPr>
          <w:p w14:paraId="30C86D53" w14:textId="77777777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</w:tcPr>
          <w:p w14:paraId="00D164DC" w14:textId="5C4E30A7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4AC9" w:rsidRPr="00BD1C57" w14:paraId="23F20998" w14:textId="77777777" w:rsidTr="00F64AC9">
        <w:tc>
          <w:tcPr>
            <w:tcW w:w="2823" w:type="dxa"/>
          </w:tcPr>
          <w:p w14:paraId="193C9EA3" w14:textId="77777777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459E8857" w14:textId="69231D23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</w:t>
            </w:r>
          </w:p>
        </w:tc>
        <w:tc>
          <w:tcPr>
            <w:tcW w:w="1606" w:type="dxa"/>
          </w:tcPr>
          <w:p w14:paraId="6DE14320" w14:textId="0A7BE44A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8 (22.5%)</w:t>
            </w:r>
          </w:p>
        </w:tc>
        <w:tc>
          <w:tcPr>
            <w:tcW w:w="1404" w:type="dxa"/>
          </w:tcPr>
          <w:p w14:paraId="494367A8" w14:textId="77777777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</w:tcPr>
          <w:p w14:paraId="75D91470" w14:textId="1416C9AB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4AC9" w:rsidRPr="00BD1C57" w14:paraId="21EEAB92" w14:textId="77777777" w:rsidTr="00F64AC9">
        <w:tc>
          <w:tcPr>
            <w:tcW w:w="2823" w:type="dxa"/>
            <w:tcBorders>
              <w:bottom w:val="single" w:sz="4" w:space="0" w:color="auto"/>
            </w:tcBorders>
          </w:tcPr>
          <w:p w14:paraId="1766DE45" w14:textId="13DD7A55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069AC92" w14:textId="71E4AC2C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3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510E3D06" w14:textId="52CCDF6F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39 (48.7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08E3607" w14:textId="77777777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A47DCCF" w14:textId="3EAD6423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F64AC9" w:rsidRPr="00BD1C57" w14:paraId="678F80A1" w14:textId="77777777" w:rsidTr="00F64AC9">
        <w:tc>
          <w:tcPr>
            <w:tcW w:w="2823" w:type="dxa"/>
            <w:tcBorders>
              <w:top w:val="single" w:sz="4" w:space="0" w:color="auto"/>
            </w:tcBorders>
          </w:tcPr>
          <w:p w14:paraId="5C38C69F" w14:textId="61445455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  <w:r w:rsidRPr="00BD1C57">
              <w:rPr>
                <w:rFonts w:ascii="Arial" w:hAnsi="Arial" w:cs="Arial"/>
                <w:b/>
                <w:lang w:val="de-AT"/>
              </w:rPr>
              <w:t xml:space="preserve">Naveau et al. </w:t>
            </w:r>
            <w:r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OYXZlYXU8L0F1dGhvcj48WWVhcj4yMDE3PC9ZZWFyPjxS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</w:fldData>
              </w:fldChar>
            </w:r>
            <w:r w:rsidR="007E5F02" w:rsidRPr="00BD1C57">
              <w:rPr>
                <w:rFonts w:ascii="Arial" w:hAnsi="Arial" w:cs="Arial"/>
                <w:b/>
                <w:lang w:val="de-AT"/>
              </w:rPr>
              <w:instrText xml:space="preserve"> ADDIN EN.CITE </w:instrText>
            </w:r>
            <w:r w:rsidR="007E5F02" w:rsidRPr="00BD1C57">
              <w:rPr>
                <w:rFonts w:ascii="Arial" w:hAnsi="Arial" w:cs="Arial"/>
                <w:b/>
              </w:rPr>
              <w:fldChar w:fldCharType="begin">
                <w:fldData xml:space="preserve">PEVuZE5vdGU+PENpdGU+PEF1dGhvcj5OYXZlYXU8L0F1dGhvcj48WWVhcj4yMDE3PC9ZZWFyPjxS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</w:fldData>
              </w:fldChar>
            </w:r>
            <w:r w:rsidR="007E5F02" w:rsidRPr="00BD1C57">
              <w:rPr>
                <w:rFonts w:ascii="Arial" w:hAnsi="Arial" w:cs="Arial"/>
                <w:b/>
                <w:lang w:val="de-AT"/>
              </w:rPr>
              <w:instrText xml:space="preserve"> ADDIN EN.CITE.DATA </w:instrText>
            </w:r>
            <w:r w:rsidR="007E5F02" w:rsidRPr="00BD1C57">
              <w:rPr>
                <w:rFonts w:ascii="Arial" w:hAnsi="Arial" w:cs="Arial"/>
                <w:b/>
              </w:rPr>
            </w:r>
            <w:r w:rsidR="007E5F02" w:rsidRPr="00BD1C57">
              <w:rPr>
                <w:rFonts w:ascii="Arial" w:hAnsi="Arial" w:cs="Arial"/>
                <w:b/>
              </w:rPr>
              <w:fldChar w:fldCharType="end"/>
            </w:r>
            <w:r w:rsidRPr="00BD1C57">
              <w:rPr>
                <w:rFonts w:ascii="Arial" w:hAnsi="Arial" w:cs="Arial"/>
                <w:b/>
              </w:rPr>
            </w:r>
            <w:r w:rsidRPr="00BD1C57">
              <w:rPr>
                <w:rFonts w:ascii="Arial" w:hAnsi="Arial" w:cs="Arial"/>
                <w:b/>
              </w:rPr>
              <w:fldChar w:fldCharType="separate"/>
            </w:r>
            <w:r w:rsidR="007E5F02" w:rsidRPr="00BD1C57">
              <w:rPr>
                <w:rFonts w:ascii="Arial" w:hAnsi="Arial" w:cs="Arial"/>
                <w:b/>
                <w:noProof/>
                <w:lang w:val="de-AT"/>
              </w:rPr>
              <w:t>(3)</w:t>
            </w:r>
            <w:r w:rsidRPr="00BD1C57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9289FA7" w14:textId="71D26B6A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6816DA1" w14:textId="4F6B3FAC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9 (36.3%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4DE4BC6" w14:textId="236BD932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221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E57C0E2" w14:textId="55C2A2E4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  <w:b/>
                <w:bCs/>
              </w:rPr>
              <w:t>0.049</w:t>
            </w:r>
          </w:p>
        </w:tc>
      </w:tr>
      <w:tr w:rsidR="00F64AC9" w:rsidRPr="00BD1C57" w14:paraId="1E674C44" w14:textId="77777777" w:rsidTr="00F64AC9">
        <w:tc>
          <w:tcPr>
            <w:tcW w:w="2823" w:type="dxa"/>
          </w:tcPr>
          <w:p w14:paraId="07469B39" w14:textId="532B04F1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3ABDA16A" w14:textId="431B126D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1</w:t>
            </w:r>
          </w:p>
        </w:tc>
        <w:tc>
          <w:tcPr>
            <w:tcW w:w="1606" w:type="dxa"/>
          </w:tcPr>
          <w:p w14:paraId="17E632D5" w14:textId="6223478B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2 (15.0%)</w:t>
            </w:r>
          </w:p>
        </w:tc>
        <w:tc>
          <w:tcPr>
            <w:tcW w:w="1404" w:type="dxa"/>
          </w:tcPr>
          <w:p w14:paraId="222ADE4F" w14:textId="77777777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dxa"/>
          </w:tcPr>
          <w:p w14:paraId="7538C841" w14:textId="26EFD60D" w:rsidR="00F64AC9" w:rsidRPr="00BD1C57" w:rsidRDefault="00F64AC9" w:rsidP="00F64AC9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F64AC9" w:rsidRPr="00BD1C57" w14:paraId="308016EB" w14:textId="77777777" w:rsidTr="00F64AC9">
        <w:tc>
          <w:tcPr>
            <w:tcW w:w="2823" w:type="dxa"/>
          </w:tcPr>
          <w:p w14:paraId="7BE5A0D8" w14:textId="4C12E3F2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1761" w:type="dxa"/>
          </w:tcPr>
          <w:p w14:paraId="33587DFF" w14:textId="08B7D057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</w:t>
            </w:r>
          </w:p>
        </w:tc>
        <w:tc>
          <w:tcPr>
            <w:tcW w:w="1606" w:type="dxa"/>
          </w:tcPr>
          <w:p w14:paraId="64E67F78" w14:textId="7C6DE229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</w:rPr>
              <w:t>6 (7.5%)</w:t>
            </w:r>
          </w:p>
        </w:tc>
        <w:tc>
          <w:tcPr>
            <w:tcW w:w="1404" w:type="dxa"/>
          </w:tcPr>
          <w:p w14:paraId="378E6BE7" w14:textId="77777777" w:rsidR="00F64AC9" w:rsidRPr="00BD1C57" w:rsidRDefault="00F64AC9" w:rsidP="00F64AC9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</w:tcPr>
          <w:p w14:paraId="79B504A5" w14:textId="59F386AA" w:rsidR="00F64AC9" w:rsidRPr="00BD1C57" w:rsidRDefault="00F64AC9" w:rsidP="00F64AC9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64AC9" w:rsidRPr="00BD1C57" w14:paraId="02DBABA3" w14:textId="77777777" w:rsidTr="00F64AC9">
        <w:tc>
          <w:tcPr>
            <w:tcW w:w="2823" w:type="dxa"/>
            <w:tcBorders>
              <w:bottom w:val="single" w:sz="4" w:space="0" w:color="auto"/>
            </w:tcBorders>
          </w:tcPr>
          <w:p w14:paraId="3CFBFB48" w14:textId="0BBFA6BD" w:rsidR="00F64AC9" w:rsidRPr="00BD1C57" w:rsidRDefault="00F64AC9" w:rsidP="00F64AC9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9E3BEB1" w14:textId="3274FAD6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3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117555C" w14:textId="52B1BF0C" w:rsidR="00F64AC9" w:rsidRPr="00BD1C57" w:rsidRDefault="00F64AC9" w:rsidP="00F64AC9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</w:rPr>
              <w:t>33 (41.3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E259632" w14:textId="77777777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73261B9" w14:textId="6E820EB5" w:rsidR="00F64AC9" w:rsidRPr="00BD1C57" w:rsidRDefault="00F64AC9" w:rsidP="00F64AC9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728CFE11" w14:textId="77777777" w:rsidR="00F64AC9" w:rsidRPr="00BD1C57" w:rsidRDefault="00F64AC9" w:rsidP="00F64AC9"/>
    <w:p w14:paraId="35D43ACE" w14:textId="0E7B25A0" w:rsidR="00F64AC9" w:rsidRPr="00BD1C57" w:rsidRDefault="00F64AC9" w:rsidP="00F64AC9">
      <w:pPr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br w:type="page"/>
      </w:r>
    </w:p>
    <w:p w14:paraId="41CEFE5F" w14:textId="4224CCE2" w:rsidR="007D6BD9" w:rsidRPr="00BD1C57" w:rsidRDefault="007D6BD9" w:rsidP="007D6BD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Table-S</w:t>
      </w:r>
      <w:r w:rsidR="00F64AC9" w:rsidRPr="00BD1C57">
        <w:rPr>
          <w:rFonts w:ascii="Arial" w:hAnsi="Arial" w:cs="Arial"/>
          <w:b/>
          <w:lang w:val="en-US"/>
        </w:rPr>
        <w:t>2</w:t>
      </w:r>
      <w:r w:rsidRPr="00BD1C57">
        <w:rPr>
          <w:rFonts w:ascii="Arial" w:hAnsi="Arial" w:cs="Arial"/>
          <w:b/>
          <w:lang w:val="en-US"/>
        </w:rPr>
        <w:t>.</w:t>
      </w:r>
      <w:r w:rsidRPr="00BD1C57">
        <w:rPr>
          <w:b/>
          <w:lang w:val="en-US"/>
        </w:rPr>
        <w:t xml:space="preserve"> </w:t>
      </w:r>
      <w:r w:rsidRPr="00BD1C57">
        <w:rPr>
          <w:rFonts w:ascii="Arial" w:hAnsi="Arial" w:cs="Arial"/>
          <w:b/>
          <w:lang w:val="en-US"/>
        </w:rPr>
        <w:t>Short-term course of laboratory parameters after bariatric surgery</w:t>
      </w:r>
    </w:p>
    <w:p w14:paraId="3D01571B" w14:textId="77777777" w:rsidR="007D6BD9" w:rsidRPr="00BD1C57" w:rsidRDefault="007D6BD9" w:rsidP="007D6BD9">
      <w:pPr>
        <w:spacing w:line="480" w:lineRule="auto"/>
        <w:jc w:val="both"/>
        <w:rPr>
          <w:rFonts w:ascii="Arial" w:hAnsi="Arial" w:cs="Arial"/>
          <w:bCs/>
          <w:i/>
          <w:iCs/>
          <w:u w:val="single"/>
          <w:lang w:val="en-US"/>
        </w:rPr>
      </w:pPr>
      <w:r w:rsidRPr="00BD1C57">
        <w:rPr>
          <w:rFonts w:ascii="Arial" w:hAnsi="Arial" w:cs="Arial"/>
          <w:bCs/>
          <w:i/>
          <w:iCs/>
          <w:lang w:val="en-US"/>
        </w:rPr>
        <w:t xml:space="preserve">Abbreviations: ALT = alanine aminotransferase; APRI = AST to platelet ratio index; AST = aspartate aminotransferase; GGT = gamma glutamyl transferase; HbA1c = glycated hemoglobin; INR = international normalized ratio; MASLD = metabolic dysfunction-associated liver disease;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1842"/>
        <w:gridCol w:w="1276"/>
      </w:tblGrid>
      <w:tr w:rsidR="007D6BD9" w:rsidRPr="00BD1C57" w14:paraId="18ECAAC4" w14:textId="77777777" w:rsidTr="00AD4E6A">
        <w:trPr>
          <w:tblHeader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7777836B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Patient characteristic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3EF98D31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  <w:b/>
                <w:bCs/>
              </w:rPr>
              <w:t>at 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6AA6B3E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after 3 month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2E0E637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D6BD9" w:rsidRPr="00BD1C57" w14:paraId="6B50F03E" w14:textId="77777777" w:rsidTr="00AD4E6A">
        <w:tc>
          <w:tcPr>
            <w:tcW w:w="3544" w:type="dxa"/>
            <w:tcBorders>
              <w:top w:val="single" w:sz="8" w:space="0" w:color="auto"/>
            </w:tcBorders>
          </w:tcPr>
          <w:p w14:paraId="4A5FF26D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AST, U x 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5DE4158A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24.0 (19.3-33.0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21B3616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3.0 (19.0-31.0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8F6B37F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785</w:t>
            </w:r>
          </w:p>
        </w:tc>
      </w:tr>
      <w:tr w:rsidR="007D6BD9" w:rsidRPr="00BD1C57" w14:paraId="6852E693" w14:textId="77777777" w:rsidTr="00AD4E6A">
        <w:tc>
          <w:tcPr>
            <w:tcW w:w="3544" w:type="dxa"/>
          </w:tcPr>
          <w:p w14:paraId="1B1D63F3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ALT, U x 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552" w:type="dxa"/>
          </w:tcPr>
          <w:p w14:paraId="51902AA2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34.0 (24.8-51.5)</w:t>
            </w:r>
          </w:p>
        </w:tc>
        <w:tc>
          <w:tcPr>
            <w:tcW w:w="1842" w:type="dxa"/>
          </w:tcPr>
          <w:p w14:paraId="22C05C06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31.0 (23.8-39.3)</w:t>
            </w:r>
          </w:p>
        </w:tc>
        <w:tc>
          <w:tcPr>
            <w:tcW w:w="1276" w:type="dxa"/>
          </w:tcPr>
          <w:p w14:paraId="48971D7C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  <w:b/>
                <w:bCs/>
              </w:rPr>
              <w:t>0.025</w:t>
            </w:r>
          </w:p>
        </w:tc>
      </w:tr>
      <w:tr w:rsidR="007D6BD9" w:rsidRPr="00BD1C57" w14:paraId="2B39C6C5" w14:textId="77777777" w:rsidTr="00AD4E6A">
        <w:tc>
          <w:tcPr>
            <w:tcW w:w="3544" w:type="dxa"/>
          </w:tcPr>
          <w:p w14:paraId="4F648F03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GGT, U x 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2552" w:type="dxa"/>
          </w:tcPr>
          <w:p w14:paraId="5FCF385C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30.0 (24.0-43.3)</w:t>
            </w:r>
          </w:p>
        </w:tc>
        <w:tc>
          <w:tcPr>
            <w:tcW w:w="1842" w:type="dxa"/>
          </w:tcPr>
          <w:p w14:paraId="2BB20C32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1.0 (15.8-33.0)</w:t>
            </w:r>
          </w:p>
        </w:tc>
        <w:tc>
          <w:tcPr>
            <w:tcW w:w="1276" w:type="dxa"/>
          </w:tcPr>
          <w:p w14:paraId="688AADC8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7C6A1F85" w14:textId="77777777" w:rsidTr="00AD4E6A">
        <w:tc>
          <w:tcPr>
            <w:tcW w:w="3544" w:type="dxa"/>
          </w:tcPr>
          <w:p w14:paraId="628B49BB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2552" w:type="dxa"/>
          </w:tcPr>
          <w:p w14:paraId="149886CB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A77D6E3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27BA4B3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D6BD9" w:rsidRPr="00BD1C57" w14:paraId="31CB245E" w14:textId="77777777" w:rsidTr="00AD4E6A">
        <w:tc>
          <w:tcPr>
            <w:tcW w:w="3544" w:type="dxa"/>
          </w:tcPr>
          <w:p w14:paraId="0E482FE0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APRI score, points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  <w:tc>
          <w:tcPr>
            <w:tcW w:w="2552" w:type="dxa"/>
          </w:tcPr>
          <w:p w14:paraId="02614FEA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2 (0.2-0.3)</w:t>
            </w:r>
          </w:p>
        </w:tc>
        <w:tc>
          <w:tcPr>
            <w:tcW w:w="1842" w:type="dxa"/>
          </w:tcPr>
          <w:p w14:paraId="6A436593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2 (0.2-0.3)</w:t>
            </w:r>
          </w:p>
        </w:tc>
        <w:tc>
          <w:tcPr>
            <w:tcW w:w="1276" w:type="dxa"/>
          </w:tcPr>
          <w:p w14:paraId="369CA0A1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974</w:t>
            </w:r>
          </w:p>
        </w:tc>
      </w:tr>
      <w:tr w:rsidR="007D6BD9" w:rsidRPr="00BD1C57" w14:paraId="3C580A3C" w14:textId="77777777" w:rsidTr="00AD4E6A">
        <w:tc>
          <w:tcPr>
            <w:tcW w:w="3544" w:type="dxa"/>
          </w:tcPr>
          <w:p w14:paraId="593F08DB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MASLD fibrosis score, points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  <w:tc>
          <w:tcPr>
            <w:tcW w:w="2552" w:type="dxa"/>
          </w:tcPr>
          <w:p w14:paraId="6243AA2D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-0.97 (-2.08-0.71)</w:t>
            </w:r>
          </w:p>
        </w:tc>
        <w:tc>
          <w:tcPr>
            <w:tcW w:w="1842" w:type="dxa"/>
          </w:tcPr>
          <w:p w14:paraId="58E45A69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-1.74 (-2.60- -0.78)</w:t>
            </w:r>
          </w:p>
        </w:tc>
        <w:tc>
          <w:tcPr>
            <w:tcW w:w="1276" w:type="dxa"/>
          </w:tcPr>
          <w:p w14:paraId="4B6D54B9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45AF6A1D" w14:textId="77777777" w:rsidTr="00AD4E6A">
        <w:tc>
          <w:tcPr>
            <w:tcW w:w="3544" w:type="dxa"/>
          </w:tcPr>
          <w:p w14:paraId="188D6F26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2552" w:type="dxa"/>
          </w:tcPr>
          <w:p w14:paraId="04EDC5FF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0D17C2A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F951765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D6BD9" w:rsidRPr="00BD1C57" w14:paraId="31A659DC" w14:textId="77777777" w:rsidTr="00AD4E6A">
        <w:tc>
          <w:tcPr>
            <w:tcW w:w="3544" w:type="dxa"/>
          </w:tcPr>
          <w:p w14:paraId="7586AE14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  <w:r w:rsidRPr="00BD1C57">
              <w:rPr>
                <w:rFonts w:ascii="Arial" w:hAnsi="Arial" w:cs="Arial"/>
                <w:b/>
                <w:lang w:val="de-AT"/>
              </w:rPr>
              <w:t>Bilirubin, mg x dL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-1</w:t>
            </w:r>
            <w:r w:rsidRPr="00BD1C57">
              <w:rPr>
                <w:rFonts w:ascii="Arial" w:hAnsi="Arial" w:cs="Arial"/>
                <w:b/>
                <w:lang w:val="de-AT"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5</w:t>
            </w:r>
          </w:p>
        </w:tc>
        <w:tc>
          <w:tcPr>
            <w:tcW w:w="2552" w:type="dxa"/>
          </w:tcPr>
          <w:p w14:paraId="4AD12369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0.5 (0.4-0.6)</w:t>
            </w:r>
          </w:p>
        </w:tc>
        <w:tc>
          <w:tcPr>
            <w:tcW w:w="1842" w:type="dxa"/>
          </w:tcPr>
          <w:p w14:paraId="54484D95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6 (0.4-0.8)</w:t>
            </w:r>
          </w:p>
        </w:tc>
        <w:tc>
          <w:tcPr>
            <w:tcW w:w="1276" w:type="dxa"/>
          </w:tcPr>
          <w:p w14:paraId="74D5302E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4CC160C7" w14:textId="77777777" w:rsidTr="00AD4E6A">
        <w:tc>
          <w:tcPr>
            <w:tcW w:w="3544" w:type="dxa"/>
          </w:tcPr>
          <w:p w14:paraId="55D21E38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  <w:r w:rsidRPr="00BD1C57">
              <w:rPr>
                <w:rFonts w:ascii="Arial" w:hAnsi="Arial" w:cs="Arial"/>
                <w:b/>
                <w:lang w:val="de-AT"/>
              </w:rPr>
              <w:t>Albumin, g x L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-1</w:t>
            </w:r>
            <w:r w:rsidRPr="00BD1C57">
              <w:rPr>
                <w:rFonts w:ascii="Arial" w:hAnsi="Arial" w:cs="Arial"/>
                <w:b/>
                <w:lang w:val="de-AT"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5</w:t>
            </w:r>
          </w:p>
        </w:tc>
        <w:tc>
          <w:tcPr>
            <w:tcW w:w="2552" w:type="dxa"/>
          </w:tcPr>
          <w:p w14:paraId="78DE2740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</w:rPr>
              <w:t>40.2 (37.3-41.9)</w:t>
            </w:r>
          </w:p>
        </w:tc>
        <w:tc>
          <w:tcPr>
            <w:tcW w:w="1842" w:type="dxa"/>
          </w:tcPr>
          <w:p w14:paraId="7D94CB71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42.3 (40.2-44.8)</w:t>
            </w:r>
          </w:p>
        </w:tc>
        <w:tc>
          <w:tcPr>
            <w:tcW w:w="1276" w:type="dxa"/>
          </w:tcPr>
          <w:p w14:paraId="504D9E5E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4FF9FED4" w14:textId="77777777" w:rsidTr="00AD4E6A">
        <w:tc>
          <w:tcPr>
            <w:tcW w:w="3544" w:type="dxa"/>
          </w:tcPr>
          <w:p w14:paraId="31AA89F6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Platelet count, G x 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  <w:tc>
          <w:tcPr>
            <w:tcW w:w="2552" w:type="dxa"/>
          </w:tcPr>
          <w:p w14:paraId="767B69C5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  <w:lang w:val="de-AT"/>
              </w:rPr>
              <w:t>258.0 (224.0-305.5)</w:t>
            </w:r>
          </w:p>
        </w:tc>
        <w:tc>
          <w:tcPr>
            <w:tcW w:w="1842" w:type="dxa"/>
          </w:tcPr>
          <w:p w14:paraId="7795AEBD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253.0 (222.0-283.0)</w:t>
            </w:r>
          </w:p>
        </w:tc>
        <w:tc>
          <w:tcPr>
            <w:tcW w:w="1276" w:type="dxa"/>
          </w:tcPr>
          <w:p w14:paraId="445D7262" w14:textId="77777777" w:rsidR="007D6BD9" w:rsidRPr="00BD1C57" w:rsidRDefault="007D6BD9" w:rsidP="00AD4E6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211</w:t>
            </w:r>
          </w:p>
        </w:tc>
      </w:tr>
      <w:tr w:rsidR="007D6BD9" w:rsidRPr="00BD1C57" w14:paraId="1B0F0A66" w14:textId="77777777" w:rsidTr="00AD4E6A">
        <w:tc>
          <w:tcPr>
            <w:tcW w:w="3544" w:type="dxa"/>
          </w:tcPr>
          <w:p w14:paraId="44B1F411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INR, units (IQR)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6</w:t>
            </w:r>
          </w:p>
        </w:tc>
        <w:tc>
          <w:tcPr>
            <w:tcW w:w="2552" w:type="dxa"/>
          </w:tcPr>
          <w:p w14:paraId="79ECFCF9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.1 (1.0-1.1)</w:t>
            </w:r>
          </w:p>
        </w:tc>
        <w:tc>
          <w:tcPr>
            <w:tcW w:w="1842" w:type="dxa"/>
          </w:tcPr>
          <w:p w14:paraId="13B1E3A1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</w:rPr>
              <w:t>1.1 (1.0-1.2)</w:t>
            </w:r>
          </w:p>
        </w:tc>
        <w:tc>
          <w:tcPr>
            <w:tcW w:w="1276" w:type="dxa"/>
          </w:tcPr>
          <w:p w14:paraId="2A76650A" w14:textId="77777777" w:rsidR="007D6BD9" w:rsidRPr="00BD1C57" w:rsidRDefault="007D6BD9" w:rsidP="00AD4E6A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0.048</w:t>
            </w:r>
          </w:p>
        </w:tc>
      </w:tr>
      <w:tr w:rsidR="007D6BD9" w:rsidRPr="00BD1C57" w14:paraId="04D41FFE" w14:textId="77777777" w:rsidTr="00AD4E6A">
        <w:tc>
          <w:tcPr>
            <w:tcW w:w="3544" w:type="dxa"/>
          </w:tcPr>
          <w:p w14:paraId="2B0EB5C3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  <w:lang w:val="de-AT"/>
              </w:rPr>
            </w:pPr>
            <w:r w:rsidRPr="00BD1C57">
              <w:rPr>
                <w:rFonts w:ascii="Arial" w:hAnsi="Arial" w:cs="Arial"/>
                <w:b/>
                <w:lang w:val="de-AT"/>
              </w:rPr>
              <w:t>Sodium, mmol x L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-1</w:t>
            </w:r>
            <w:r w:rsidRPr="00BD1C57">
              <w:rPr>
                <w:rFonts w:ascii="Arial" w:hAnsi="Arial" w:cs="Arial"/>
                <w:b/>
                <w:lang w:val="de-AT"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5</w:t>
            </w:r>
          </w:p>
        </w:tc>
        <w:tc>
          <w:tcPr>
            <w:tcW w:w="2552" w:type="dxa"/>
          </w:tcPr>
          <w:p w14:paraId="6E5FB0FC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39.0 (138.0-141.5)</w:t>
            </w:r>
          </w:p>
        </w:tc>
        <w:tc>
          <w:tcPr>
            <w:tcW w:w="1842" w:type="dxa"/>
          </w:tcPr>
          <w:p w14:paraId="6815A7C2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</w:rPr>
              <w:t>142.0 (140.0-143.0)</w:t>
            </w:r>
          </w:p>
        </w:tc>
        <w:tc>
          <w:tcPr>
            <w:tcW w:w="1276" w:type="dxa"/>
          </w:tcPr>
          <w:p w14:paraId="21D1B331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4778D89D" w14:textId="77777777" w:rsidTr="00AD4E6A">
        <w:tc>
          <w:tcPr>
            <w:tcW w:w="3544" w:type="dxa"/>
          </w:tcPr>
          <w:p w14:paraId="58DC07CC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Creatinine, mg x d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  <w:tc>
          <w:tcPr>
            <w:tcW w:w="2552" w:type="dxa"/>
          </w:tcPr>
          <w:p w14:paraId="0C24039D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lang w:val="de-AT"/>
              </w:rPr>
            </w:pPr>
            <w:r w:rsidRPr="00BD1C57">
              <w:rPr>
                <w:rFonts w:ascii="Arial" w:hAnsi="Arial" w:cs="Arial"/>
                <w:lang w:val="de-AT"/>
              </w:rPr>
              <w:t>0.7 (0.6-0.9)</w:t>
            </w:r>
          </w:p>
        </w:tc>
        <w:tc>
          <w:tcPr>
            <w:tcW w:w="1842" w:type="dxa"/>
          </w:tcPr>
          <w:p w14:paraId="5CAB6417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</w:rPr>
              <w:t>0.7 (0.6-0.8)</w:t>
            </w:r>
          </w:p>
        </w:tc>
        <w:tc>
          <w:tcPr>
            <w:tcW w:w="1276" w:type="dxa"/>
          </w:tcPr>
          <w:p w14:paraId="362BC031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7D6BD9" w:rsidRPr="00BD1C57" w14:paraId="49474761" w14:textId="77777777" w:rsidTr="00AD4E6A">
        <w:tc>
          <w:tcPr>
            <w:tcW w:w="3544" w:type="dxa"/>
          </w:tcPr>
          <w:p w14:paraId="021ADD73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</w:p>
        </w:tc>
        <w:tc>
          <w:tcPr>
            <w:tcW w:w="2552" w:type="dxa"/>
          </w:tcPr>
          <w:p w14:paraId="5BAE3328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4ED7015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</w:tcPr>
          <w:p w14:paraId="63F1AB58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D6BD9" w:rsidRPr="00BD1C57" w14:paraId="24E1628C" w14:textId="77777777" w:rsidTr="00AD4E6A">
        <w:tc>
          <w:tcPr>
            <w:tcW w:w="3544" w:type="dxa"/>
          </w:tcPr>
          <w:p w14:paraId="4E8A2A1B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Fasting glucose, mg x d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7</w:t>
            </w:r>
          </w:p>
        </w:tc>
        <w:tc>
          <w:tcPr>
            <w:tcW w:w="2552" w:type="dxa"/>
          </w:tcPr>
          <w:p w14:paraId="257E2DCB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86.5 (77.5-109.8)</w:t>
            </w:r>
          </w:p>
        </w:tc>
        <w:tc>
          <w:tcPr>
            <w:tcW w:w="1842" w:type="dxa"/>
          </w:tcPr>
          <w:p w14:paraId="74AF925E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88.0 (84.0-99.5)</w:t>
            </w:r>
          </w:p>
        </w:tc>
        <w:tc>
          <w:tcPr>
            <w:tcW w:w="1276" w:type="dxa"/>
          </w:tcPr>
          <w:p w14:paraId="0E8F273F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844</w:t>
            </w:r>
          </w:p>
        </w:tc>
      </w:tr>
      <w:tr w:rsidR="007D6BD9" w:rsidRPr="00BD1C57" w14:paraId="5AFCEBE9" w14:textId="77777777" w:rsidTr="00AD4E6A">
        <w:tc>
          <w:tcPr>
            <w:tcW w:w="3544" w:type="dxa"/>
          </w:tcPr>
          <w:p w14:paraId="758E5359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HbA1c, % (IQR)</w:t>
            </w:r>
            <w:r w:rsidRPr="00BD1C57">
              <w:rPr>
                <w:rFonts w:ascii="Arial" w:hAnsi="Arial" w:cs="Arial"/>
                <w:b/>
                <w:vertAlign w:val="superscript"/>
                <w:lang w:val="de-AT"/>
              </w:rPr>
              <w:t>8</w:t>
            </w:r>
          </w:p>
        </w:tc>
        <w:tc>
          <w:tcPr>
            <w:tcW w:w="2552" w:type="dxa"/>
          </w:tcPr>
          <w:p w14:paraId="702069E7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5.6 (5.2-6.7)</w:t>
            </w:r>
          </w:p>
        </w:tc>
        <w:tc>
          <w:tcPr>
            <w:tcW w:w="1842" w:type="dxa"/>
          </w:tcPr>
          <w:p w14:paraId="268BA467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5.3 (5.0-5.7)</w:t>
            </w:r>
          </w:p>
        </w:tc>
        <w:tc>
          <w:tcPr>
            <w:tcW w:w="1276" w:type="dxa"/>
          </w:tcPr>
          <w:p w14:paraId="562EC308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  <w:b/>
                <w:bCs/>
              </w:rPr>
            </w:pPr>
            <w:r w:rsidRPr="00BD1C5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7D6BD9" w:rsidRPr="00BD1C57" w14:paraId="6F178DA1" w14:textId="77777777" w:rsidTr="00AD4E6A">
        <w:tc>
          <w:tcPr>
            <w:tcW w:w="3544" w:type="dxa"/>
            <w:tcBorders>
              <w:bottom w:val="single" w:sz="8" w:space="0" w:color="auto"/>
            </w:tcBorders>
          </w:tcPr>
          <w:p w14:paraId="33F339F7" w14:textId="77777777" w:rsidR="007D6BD9" w:rsidRPr="00BD1C57" w:rsidRDefault="007D6BD9" w:rsidP="00AD4E6A">
            <w:pPr>
              <w:spacing w:before="60" w:after="60"/>
              <w:ind w:left="29"/>
              <w:rPr>
                <w:rFonts w:ascii="Arial" w:hAnsi="Arial" w:cs="Arial"/>
                <w:b/>
              </w:rPr>
            </w:pPr>
            <w:r w:rsidRPr="00BD1C57">
              <w:rPr>
                <w:rFonts w:ascii="Arial" w:hAnsi="Arial" w:cs="Arial"/>
                <w:b/>
              </w:rPr>
              <w:t>Cholesterol, mg x dL</w:t>
            </w:r>
            <w:r w:rsidRPr="00BD1C57">
              <w:rPr>
                <w:rFonts w:ascii="Arial" w:hAnsi="Arial" w:cs="Arial"/>
                <w:b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</w:rPr>
              <w:t xml:space="preserve"> (IQR)</w:t>
            </w:r>
            <w:r w:rsidRPr="00BD1C57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150376ED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43.0 (126.0-168.0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40F60C6F" w14:textId="77777777" w:rsidR="007D6BD9" w:rsidRPr="00BD1C57" w:rsidRDefault="007D6BD9" w:rsidP="00AD4E6A">
            <w:pPr>
              <w:spacing w:before="60" w:after="60" w:line="360" w:lineRule="auto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142.0 (115.0-160.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A47C9DA" w14:textId="77777777" w:rsidR="007D6BD9" w:rsidRPr="00BD1C57" w:rsidRDefault="007D6BD9" w:rsidP="00AD4E6A">
            <w:pPr>
              <w:spacing w:before="60" w:after="60"/>
              <w:ind w:left="29"/>
              <w:jc w:val="center"/>
              <w:rPr>
                <w:rFonts w:ascii="Arial" w:hAnsi="Arial" w:cs="Arial"/>
              </w:rPr>
            </w:pPr>
            <w:r w:rsidRPr="00BD1C57">
              <w:rPr>
                <w:rFonts w:ascii="Arial" w:hAnsi="Arial" w:cs="Arial"/>
              </w:rPr>
              <w:t>0.107</w:t>
            </w:r>
          </w:p>
        </w:tc>
      </w:tr>
    </w:tbl>
    <w:p w14:paraId="75A146BB" w14:textId="77777777" w:rsidR="007D6BD9" w:rsidRPr="00BD1C57" w:rsidRDefault="007D6BD9" w:rsidP="007D6BD9"/>
    <w:p w14:paraId="47236DD8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1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77)</w:t>
      </w:r>
    </w:p>
    <w:p w14:paraId="3539BF53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2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78)</w:t>
      </w:r>
    </w:p>
    <w:p w14:paraId="036DB46A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3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79)</w:t>
      </w:r>
    </w:p>
    <w:p w14:paraId="22AEF125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lastRenderedPageBreak/>
        <w:t>4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76)</w:t>
      </w:r>
    </w:p>
    <w:p w14:paraId="2C65D97B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5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81)</w:t>
      </w:r>
    </w:p>
    <w:p w14:paraId="5A5510A2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6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75)</w:t>
      </w:r>
    </w:p>
    <w:p w14:paraId="0C6C0599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7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80)</w:t>
      </w:r>
    </w:p>
    <w:p w14:paraId="271F83E4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vertAlign w:val="superscript"/>
          <w:lang w:val="en-US"/>
        </w:rPr>
        <w:t>8</w:t>
      </w:r>
      <w:r w:rsidRPr="00BD1C57">
        <w:rPr>
          <w:rFonts w:ascii="Arial" w:hAnsi="Arial" w:cs="Arial"/>
          <w:b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lang w:val="en-US"/>
        </w:rPr>
        <w:t>in patients with available longitudinal values (n=47)</w:t>
      </w:r>
    </w:p>
    <w:p w14:paraId="7F139C57" w14:textId="77777777" w:rsidR="007D6BD9" w:rsidRPr="00BD1C57" w:rsidRDefault="007D6BD9" w:rsidP="007D6BD9">
      <w:pPr>
        <w:spacing w:line="480" w:lineRule="auto"/>
        <w:rPr>
          <w:rFonts w:ascii="Arial" w:hAnsi="Arial" w:cs="Arial"/>
          <w:lang w:val="en-US"/>
        </w:rPr>
      </w:pPr>
    </w:p>
    <w:p w14:paraId="3FC62EAA" w14:textId="77777777" w:rsidR="007D6BD9" w:rsidRPr="00BD1C57" w:rsidRDefault="007D6BD9">
      <w:pPr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br w:type="page"/>
      </w:r>
    </w:p>
    <w:p w14:paraId="6F096743" w14:textId="37FF5234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Table-S</w:t>
      </w:r>
      <w:r w:rsidR="00F64AC9" w:rsidRPr="00BD1C57">
        <w:rPr>
          <w:rFonts w:ascii="Arial" w:hAnsi="Arial" w:cs="Arial"/>
          <w:b/>
          <w:lang w:val="en-US"/>
        </w:rPr>
        <w:t>3</w:t>
      </w:r>
      <w:r w:rsidRPr="00BD1C57">
        <w:rPr>
          <w:rFonts w:ascii="Arial" w:hAnsi="Arial" w:cs="Arial"/>
          <w:b/>
          <w:lang w:val="en-US"/>
        </w:rPr>
        <w:t>. Trajectory of LSM, CAP and laboratory parameters after metabolic/bariatric surgery in patients with metabolic dysfunction-associated steatohepatitis (MASH).</w:t>
      </w:r>
    </w:p>
    <w:p w14:paraId="56CB5D90" w14:textId="77777777" w:rsidR="00CA48DB" w:rsidRPr="00BD1C57" w:rsidRDefault="00CA48DB" w:rsidP="00CA48DB">
      <w:pPr>
        <w:spacing w:line="480" w:lineRule="auto"/>
        <w:jc w:val="both"/>
        <w:rPr>
          <w:rFonts w:ascii="Arial" w:hAnsi="Arial" w:cs="Arial"/>
          <w:bCs/>
          <w:i/>
          <w:iCs/>
          <w:u w:val="single"/>
          <w:lang w:val="en-US"/>
        </w:rPr>
      </w:pPr>
      <w:r w:rsidRPr="00BD1C57">
        <w:rPr>
          <w:rFonts w:ascii="Arial" w:hAnsi="Arial" w:cs="Arial"/>
          <w:bCs/>
          <w:i/>
          <w:iCs/>
          <w:lang w:val="en-US"/>
        </w:rPr>
        <w:t>Abbreviations: ALT = alanine aminotransferase; APRI = AST to platelet ratio index; AST = aspartate aminotransferase; GGT = gamma glutamyl transferase; HbA1c = glycated hemoglobin; INR = international normalized ratio; CAP = controlled attenuation parameter; LSM = liver stiffness measurement; MASLD = metabolic dysfunction-associated liver disease;</w:t>
      </w:r>
    </w:p>
    <w:p w14:paraId="52D150A0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552"/>
        <w:gridCol w:w="992"/>
      </w:tblGrid>
      <w:tr w:rsidR="00CA48DB" w:rsidRPr="00BD1C57" w14:paraId="38DF844D" w14:textId="77777777" w:rsidTr="004C26FD"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430EF8DF" w14:textId="77777777" w:rsidR="00CA48DB" w:rsidRPr="00BD1C57" w:rsidRDefault="00CA48DB" w:rsidP="00CA48DB">
            <w:pPr>
              <w:spacing w:before="6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Patients with MASH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06E4852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at baselin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1D94C4E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after 3 month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8510FFF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A48DB" w:rsidRPr="00BD1C57" w14:paraId="1C2724EC" w14:textId="77777777" w:rsidTr="004C26FD">
        <w:tc>
          <w:tcPr>
            <w:tcW w:w="3544" w:type="dxa"/>
            <w:tcBorders>
              <w:top w:val="single" w:sz="8" w:space="0" w:color="auto"/>
            </w:tcBorders>
          </w:tcPr>
          <w:p w14:paraId="71E34F91" w14:textId="77777777" w:rsidR="00CA48DB" w:rsidRPr="00BD1C57" w:rsidRDefault="00CA48DB" w:rsidP="00CA48DB">
            <w:pPr>
              <w:spacing w:before="120" w:after="6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LSM by vibration-controlled transient elastography, kPa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8706676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6.3 (5.1-7.7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4B178F37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4.5 (3.9-6.0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1DDFC5B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0.015</w:t>
            </w:r>
          </w:p>
        </w:tc>
      </w:tr>
      <w:tr w:rsidR="00CA48DB" w:rsidRPr="00BD1C57" w14:paraId="4FC798AF" w14:textId="77777777" w:rsidTr="004C26FD">
        <w:tc>
          <w:tcPr>
            <w:tcW w:w="3544" w:type="dxa"/>
          </w:tcPr>
          <w:p w14:paraId="24C040DC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LSM by point shear wave elastography, kPa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E850A90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.1 (2.7-3.7)</w:t>
            </w:r>
          </w:p>
        </w:tc>
        <w:tc>
          <w:tcPr>
            <w:tcW w:w="2552" w:type="dxa"/>
          </w:tcPr>
          <w:p w14:paraId="50F343ED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.0 (2.6-3.6)</w:t>
            </w:r>
          </w:p>
        </w:tc>
        <w:tc>
          <w:tcPr>
            <w:tcW w:w="992" w:type="dxa"/>
          </w:tcPr>
          <w:p w14:paraId="1F81C0A1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</w:tr>
      <w:tr w:rsidR="00CA48DB" w:rsidRPr="00BD1C57" w14:paraId="63D5CBC7" w14:textId="77777777" w:rsidTr="004C26FD">
        <w:tc>
          <w:tcPr>
            <w:tcW w:w="3544" w:type="dxa"/>
          </w:tcPr>
          <w:p w14:paraId="37395441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LSM by 2D shear wave elastography, kPa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D6223EC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.4 (2.5-5.2)</w:t>
            </w:r>
          </w:p>
        </w:tc>
        <w:tc>
          <w:tcPr>
            <w:tcW w:w="2552" w:type="dxa"/>
          </w:tcPr>
          <w:p w14:paraId="2908D433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.4 (2.1-3.0)</w:t>
            </w:r>
          </w:p>
        </w:tc>
        <w:tc>
          <w:tcPr>
            <w:tcW w:w="992" w:type="dxa"/>
          </w:tcPr>
          <w:p w14:paraId="52C17C99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0.023</w:t>
            </w:r>
          </w:p>
        </w:tc>
      </w:tr>
      <w:tr w:rsidR="00CA48DB" w:rsidRPr="00BD1C57" w14:paraId="18431747" w14:textId="77777777" w:rsidTr="004C26FD">
        <w:tc>
          <w:tcPr>
            <w:tcW w:w="3544" w:type="dxa"/>
          </w:tcPr>
          <w:p w14:paraId="1BF7751A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Controlled attenuation parameter, dB x m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 w14:paraId="7F5417D2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347.5 (299.5-400.0)</w:t>
            </w:r>
          </w:p>
        </w:tc>
        <w:tc>
          <w:tcPr>
            <w:tcW w:w="2552" w:type="dxa"/>
          </w:tcPr>
          <w:p w14:paraId="5822C807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280.0 (250.0-296.5)</w:t>
            </w:r>
          </w:p>
        </w:tc>
        <w:tc>
          <w:tcPr>
            <w:tcW w:w="992" w:type="dxa"/>
          </w:tcPr>
          <w:p w14:paraId="49608E62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48DB" w:rsidRPr="00BD1C57" w14:paraId="5ADA8FD1" w14:textId="77777777" w:rsidTr="004C26FD">
        <w:tc>
          <w:tcPr>
            <w:tcW w:w="3544" w:type="dxa"/>
          </w:tcPr>
          <w:p w14:paraId="60E0B1D1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27129384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2552" w:type="dxa"/>
          </w:tcPr>
          <w:p w14:paraId="0EB1FAB5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</w:p>
        </w:tc>
        <w:tc>
          <w:tcPr>
            <w:tcW w:w="992" w:type="dxa"/>
          </w:tcPr>
          <w:p w14:paraId="5CEBBDBB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48DB" w:rsidRPr="00BD1C57" w14:paraId="483E8D84" w14:textId="77777777" w:rsidTr="004C26FD">
        <w:tc>
          <w:tcPr>
            <w:tcW w:w="3544" w:type="dxa"/>
          </w:tcPr>
          <w:p w14:paraId="0DCC1973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APRI score, points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 w14:paraId="69F9000E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0.3 (0.2-0.4)</w:t>
            </w:r>
          </w:p>
        </w:tc>
        <w:tc>
          <w:tcPr>
            <w:tcW w:w="2552" w:type="dxa"/>
          </w:tcPr>
          <w:p w14:paraId="10840A88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0.2 (0.2-0.3)</w:t>
            </w:r>
          </w:p>
        </w:tc>
        <w:tc>
          <w:tcPr>
            <w:tcW w:w="992" w:type="dxa"/>
          </w:tcPr>
          <w:p w14:paraId="3494B708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588</w:t>
            </w:r>
          </w:p>
        </w:tc>
      </w:tr>
      <w:tr w:rsidR="00CA48DB" w:rsidRPr="00BD1C57" w14:paraId="348404A0" w14:textId="77777777" w:rsidTr="004C26FD">
        <w:tc>
          <w:tcPr>
            <w:tcW w:w="3544" w:type="dxa"/>
          </w:tcPr>
          <w:p w14:paraId="22C7D21A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MASLD fibrosis score, points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 4</w:t>
            </w:r>
          </w:p>
        </w:tc>
        <w:tc>
          <w:tcPr>
            <w:tcW w:w="2268" w:type="dxa"/>
          </w:tcPr>
          <w:p w14:paraId="66D3FE6B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-0.7 (-2.4 – 0.9)</w:t>
            </w:r>
          </w:p>
        </w:tc>
        <w:tc>
          <w:tcPr>
            <w:tcW w:w="2552" w:type="dxa"/>
          </w:tcPr>
          <w:p w14:paraId="6DD439F1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-1.5 (-2.7 - -0.6)</w:t>
            </w:r>
          </w:p>
        </w:tc>
        <w:tc>
          <w:tcPr>
            <w:tcW w:w="992" w:type="dxa"/>
          </w:tcPr>
          <w:p w14:paraId="01BFC20C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48DB" w:rsidRPr="00BD1C57" w14:paraId="3A8138E6" w14:textId="77777777" w:rsidTr="004C26FD">
        <w:tc>
          <w:tcPr>
            <w:tcW w:w="3544" w:type="dxa"/>
          </w:tcPr>
          <w:p w14:paraId="47B245CB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1D2C5B28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49B1E246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4281FA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48DB" w:rsidRPr="00BD1C57" w14:paraId="42448A6E" w14:textId="77777777" w:rsidTr="004C26FD">
        <w:tc>
          <w:tcPr>
            <w:tcW w:w="3544" w:type="dxa"/>
          </w:tcPr>
          <w:p w14:paraId="0A70AAAC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lastRenderedPageBreak/>
              <w:t>AST, U x 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 w14:paraId="1F50372B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4.5 (21.0-37.0)</w:t>
            </w:r>
          </w:p>
        </w:tc>
        <w:tc>
          <w:tcPr>
            <w:tcW w:w="2552" w:type="dxa"/>
          </w:tcPr>
          <w:p w14:paraId="63612650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3.5 (20.0-34.0)</w:t>
            </w:r>
          </w:p>
        </w:tc>
        <w:tc>
          <w:tcPr>
            <w:tcW w:w="992" w:type="dxa"/>
          </w:tcPr>
          <w:p w14:paraId="2107C606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495</w:t>
            </w:r>
          </w:p>
        </w:tc>
      </w:tr>
      <w:tr w:rsidR="00CA48DB" w:rsidRPr="00BD1C57" w14:paraId="5D649713" w14:textId="77777777" w:rsidTr="004C26FD">
        <w:tc>
          <w:tcPr>
            <w:tcW w:w="3544" w:type="dxa"/>
          </w:tcPr>
          <w:p w14:paraId="5A7F64EB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ALT, U x 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8" w:type="dxa"/>
          </w:tcPr>
          <w:p w14:paraId="644F65BC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5.0 (30.0-80.0)</w:t>
            </w:r>
          </w:p>
        </w:tc>
        <w:tc>
          <w:tcPr>
            <w:tcW w:w="2552" w:type="dxa"/>
          </w:tcPr>
          <w:p w14:paraId="54FEB962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4.0 (26.0-40.0)</w:t>
            </w:r>
          </w:p>
        </w:tc>
        <w:tc>
          <w:tcPr>
            <w:tcW w:w="992" w:type="dxa"/>
          </w:tcPr>
          <w:p w14:paraId="4B1AC782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CA48DB" w:rsidRPr="00BD1C57" w14:paraId="53F5ADDC" w14:textId="77777777" w:rsidTr="004C26FD">
        <w:tc>
          <w:tcPr>
            <w:tcW w:w="3544" w:type="dxa"/>
          </w:tcPr>
          <w:p w14:paraId="77048D5D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GGT, U x 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8" w:type="dxa"/>
          </w:tcPr>
          <w:p w14:paraId="04B02459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3.0 (26.0-51.0)</w:t>
            </w:r>
          </w:p>
        </w:tc>
        <w:tc>
          <w:tcPr>
            <w:tcW w:w="2552" w:type="dxa"/>
          </w:tcPr>
          <w:p w14:paraId="746F0BAC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4.0 (18.0-33.0)</w:t>
            </w:r>
          </w:p>
        </w:tc>
        <w:tc>
          <w:tcPr>
            <w:tcW w:w="992" w:type="dxa"/>
          </w:tcPr>
          <w:p w14:paraId="631FBF2B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48DB" w:rsidRPr="00BD1C57" w14:paraId="4AEF08FF" w14:textId="77777777" w:rsidTr="004C26FD">
        <w:tc>
          <w:tcPr>
            <w:tcW w:w="3544" w:type="dxa"/>
          </w:tcPr>
          <w:p w14:paraId="131BB794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  <w:lang w:val="de-AT"/>
              </w:rPr>
              <w:t>Bilirubin, mg x d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  <w:lang w:val="de-A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  <w:lang w:val="de-AT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  <w:lang w:val="de-AT"/>
              </w:rPr>
              <w:t>6</w:t>
            </w:r>
          </w:p>
        </w:tc>
        <w:tc>
          <w:tcPr>
            <w:tcW w:w="2268" w:type="dxa"/>
          </w:tcPr>
          <w:p w14:paraId="295E5666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5 (0.4-0.6)</w:t>
            </w:r>
          </w:p>
        </w:tc>
        <w:tc>
          <w:tcPr>
            <w:tcW w:w="2552" w:type="dxa"/>
          </w:tcPr>
          <w:p w14:paraId="23255249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6 (0.5-0.8)</w:t>
            </w:r>
          </w:p>
        </w:tc>
        <w:tc>
          <w:tcPr>
            <w:tcW w:w="992" w:type="dxa"/>
          </w:tcPr>
          <w:p w14:paraId="69D27C14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48DB" w:rsidRPr="00BD1C57" w14:paraId="37771330" w14:textId="77777777" w:rsidTr="004C26FD">
        <w:tc>
          <w:tcPr>
            <w:tcW w:w="3544" w:type="dxa"/>
          </w:tcPr>
          <w:p w14:paraId="4F38F088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  <w:lang w:val="de-AT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  <w:lang w:val="de-AT"/>
              </w:rPr>
              <w:t>Albumin, g x 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  <w:lang w:val="de-A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  <w:lang w:val="de-AT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  <w:lang w:val="de-AT"/>
              </w:rPr>
              <w:t>6</w:t>
            </w:r>
          </w:p>
        </w:tc>
        <w:tc>
          <w:tcPr>
            <w:tcW w:w="2268" w:type="dxa"/>
          </w:tcPr>
          <w:p w14:paraId="56707FB3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9.7 (38.4-44.6)</w:t>
            </w:r>
          </w:p>
        </w:tc>
        <w:tc>
          <w:tcPr>
            <w:tcW w:w="2552" w:type="dxa"/>
          </w:tcPr>
          <w:p w14:paraId="34DFDE41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42.8 (41.3-44.5)</w:t>
            </w:r>
          </w:p>
        </w:tc>
        <w:tc>
          <w:tcPr>
            <w:tcW w:w="992" w:type="dxa"/>
          </w:tcPr>
          <w:p w14:paraId="0B5E307E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0.009</w:t>
            </w:r>
          </w:p>
        </w:tc>
      </w:tr>
      <w:tr w:rsidR="00CA48DB" w:rsidRPr="00BD1C57" w14:paraId="7879D7BD" w14:textId="77777777" w:rsidTr="004C26FD">
        <w:tc>
          <w:tcPr>
            <w:tcW w:w="3544" w:type="dxa"/>
          </w:tcPr>
          <w:p w14:paraId="6E27E1DD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Platelet count, G x 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68" w:type="dxa"/>
          </w:tcPr>
          <w:p w14:paraId="0B10DBCA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260.5 (214.5-336.5)</w:t>
            </w:r>
          </w:p>
        </w:tc>
        <w:tc>
          <w:tcPr>
            <w:tcW w:w="2552" w:type="dxa"/>
          </w:tcPr>
          <w:p w14:paraId="20CC9BA4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61.0 (233.5-298.5)</w:t>
            </w:r>
          </w:p>
        </w:tc>
        <w:tc>
          <w:tcPr>
            <w:tcW w:w="992" w:type="dxa"/>
          </w:tcPr>
          <w:p w14:paraId="647BB273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674</w:t>
            </w:r>
          </w:p>
        </w:tc>
      </w:tr>
      <w:tr w:rsidR="00CA48DB" w:rsidRPr="00BD1C57" w14:paraId="2914F40B" w14:textId="77777777" w:rsidTr="004C26FD">
        <w:tc>
          <w:tcPr>
            <w:tcW w:w="3544" w:type="dxa"/>
          </w:tcPr>
          <w:p w14:paraId="7556786D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INR, units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  <w:lang w:val="de-AT"/>
              </w:rPr>
              <w:t>5</w:t>
            </w:r>
          </w:p>
        </w:tc>
        <w:tc>
          <w:tcPr>
            <w:tcW w:w="2268" w:type="dxa"/>
          </w:tcPr>
          <w:p w14:paraId="1156D6BA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.1 (1.0-1.1)</w:t>
            </w:r>
          </w:p>
        </w:tc>
        <w:tc>
          <w:tcPr>
            <w:tcW w:w="2552" w:type="dxa"/>
          </w:tcPr>
          <w:p w14:paraId="4B784B0D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.1 (1.1-1.2)</w:t>
            </w:r>
          </w:p>
        </w:tc>
        <w:tc>
          <w:tcPr>
            <w:tcW w:w="992" w:type="dxa"/>
          </w:tcPr>
          <w:p w14:paraId="60E41560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0.016</w:t>
            </w:r>
          </w:p>
        </w:tc>
      </w:tr>
      <w:tr w:rsidR="00CA48DB" w:rsidRPr="00BD1C57" w14:paraId="28EB7D8B" w14:textId="77777777" w:rsidTr="004C26FD">
        <w:tc>
          <w:tcPr>
            <w:tcW w:w="3544" w:type="dxa"/>
          </w:tcPr>
          <w:p w14:paraId="23E3209E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Creatinine, mg x d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 w14:paraId="5B66FFF9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  <w:lang w:val="de-AT"/>
              </w:rPr>
              <w:t>0.8 (0.7-0.9)</w:t>
            </w:r>
          </w:p>
        </w:tc>
        <w:tc>
          <w:tcPr>
            <w:tcW w:w="2552" w:type="dxa"/>
          </w:tcPr>
          <w:p w14:paraId="1976E49A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7 (0.6-0.8)</w:t>
            </w:r>
          </w:p>
        </w:tc>
        <w:tc>
          <w:tcPr>
            <w:tcW w:w="992" w:type="dxa"/>
          </w:tcPr>
          <w:p w14:paraId="012CA611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0.022</w:t>
            </w:r>
          </w:p>
        </w:tc>
      </w:tr>
      <w:tr w:rsidR="00CA48DB" w:rsidRPr="00BD1C57" w14:paraId="0D79D7CC" w14:textId="77777777" w:rsidTr="004C26FD">
        <w:tc>
          <w:tcPr>
            <w:tcW w:w="3544" w:type="dxa"/>
          </w:tcPr>
          <w:p w14:paraId="6D3C0D25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33D12D01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AB85873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2632DC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A48DB" w:rsidRPr="00BD1C57" w14:paraId="4DF9C971" w14:textId="77777777" w:rsidTr="004C26FD">
        <w:tc>
          <w:tcPr>
            <w:tcW w:w="3544" w:type="dxa"/>
          </w:tcPr>
          <w:p w14:paraId="16587797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Fasting glucose, mg x d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68" w:type="dxa"/>
          </w:tcPr>
          <w:p w14:paraId="5AF0A476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98.0 (81.5-123.0)</w:t>
            </w:r>
          </w:p>
        </w:tc>
        <w:tc>
          <w:tcPr>
            <w:tcW w:w="2552" w:type="dxa"/>
          </w:tcPr>
          <w:p w14:paraId="5CE21D14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95.0 (86.0-101.0)</w:t>
            </w:r>
          </w:p>
        </w:tc>
        <w:tc>
          <w:tcPr>
            <w:tcW w:w="992" w:type="dxa"/>
          </w:tcPr>
          <w:p w14:paraId="69827CC7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</w:tr>
      <w:tr w:rsidR="00CA48DB" w:rsidRPr="00BD1C57" w14:paraId="11993C2B" w14:textId="77777777" w:rsidTr="004C26FD">
        <w:tc>
          <w:tcPr>
            <w:tcW w:w="3544" w:type="dxa"/>
          </w:tcPr>
          <w:p w14:paraId="02B1C427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HbA1c, %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268" w:type="dxa"/>
          </w:tcPr>
          <w:p w14:paraId="78BEC64F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5.6 (5.2-6.7)</w:t>
            </w:r>
          </w:p>
        </w:tc>
        <w:tc>
          <w:tcPr>
            <w:tcW w:w="2552" w:type="dxa"/>
          </w:tcPr>
          <w:p w14:paraId="49CAC31B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5.3 (5.0-5.7)</w:t>
            </w:r>
          </w:p>
        </w:tc>
        <w:tc>
          <w:tcPr>
            <w:tcW w:w="992" w:type="dxa"/>
          </w:tcPr>
          <w:p w14:paraId="02ABBDB3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A48DB" w:rsidRPr="00BD1C57" w14:paraId="71C41BDE" w14:textId="77777777" w:rsidTr="004C26FD">
        <w:tc>
          <w:tcPr>
            <w:tcW w:w="3544" w:type="dxa"/>
            <w:tcBorders>
              <w:bottom w:val="single" w:sz="8" w:space="0" w:color="auto"/>
            </w:tcBorders>
          </w:tcPr>
          <w:p w14:paraId="3EA603AF" w14:textId="77777777" w:rsidR="00CA48DB" w:rsidRPr="00BD1C57" w:rsidRDefault="00CA48DB" w:rsidP="00CA48DB">
            <w:pPr>
              <w:spacing w:before="12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Cholesterol, mg x dL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</w:t>
            </w:r>
            <w:r w:rsidRPr="00BD1C57">
              <w:rPr>
                <w:rFonts w:ascii="Arial" w:hAnsi="Arial" w:cs="Arial"/>
                <w:b/>
                <w:sz w:val="22"/>
                <w:szCs w:val="22"/>
              </w:rPr>
              <w:t xml:space="preserve"> (IQR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1E814B0" w14:textId="77777777" w:rsidR="00CA48DB" w:rsidRPr="00BD1C57" w:rsidRDefault="00CA48DB" w:rsidP="00CA48DB">
            <w:pPr>
              <w:spacing w:before="12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37.0 (120.0-159.0)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3F6E5BAF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26.0 (110.0-156.0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7C027D0" w14:textId="77777777" w:rsidR="00CA48DB" w:rsidRPr="00BD1C57" w:rsidRDefault="00CA48DB" w:rsidP="00CA48DB">
            <w:pPr>
              <w:spacing w:before="120" w:after="60" w:line="480" w:lineRule="auto"/>
              <w:ind w:left="2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298</w:t>
            </w:r>
          </w:p>
        </w:tc>
      </w:tr>
    </w:tbl>
    <w:p w14:paraId="0B6E1487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</w:p>
    <w:p w14:paraId="191642B5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BD1C57">
        <w:rPr>
          <w:rFonts w:ascii="Arial" w:hAnsi="Arial" w:cs="Arial"/>
          <w:sz w:val="22"/>
          <w:szCs w:val="22"/>
          <w:lang w:val="en-US"/>
        </w:rPr>
        <w:t xml:space="preserve"> indicated as median of reliable longitudinal VCTE measurements. Available in n=16 patients</w:t>
      </w:r>
    </w:p>
    <w:p w14:paraId="0609CE0F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BD1C57">
        <w:rPr>
          <w:rFonts w:ascii="Arial" w:hAnsi="Arial" w:cs="Arial"/>
          <w:sz w:val="22"/>
          <w:szCs w:val="22"/>
          <w:lang w:val="en-US"/>
        </w:rPr>
        <w:t xml:space="preserve"> indicated as median of longitudinal pSWE/2DSWE measurements. Available in n=21 patients</w:t>
      </w:r>
    </w:p>
    <w:p w14:paraId="4132C0AF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BD1C57">
        <w:rPr>
          <w:rFonts w:ascii="Arial" w:hAnsi="Arial" w:cs="Arial"/>
          <w:sz w:val="22"/>
          <w:szCs w:val="22"/>
          <w:lang w:val="en-US"/>
        </w:rPr>
        <w:t xml:space="preserve"> indicated as median of reliable longitudinal CAP measurements. Available in n=18 patients</w:t>
      </w:r>
    </w:p>
    <w:p w14:paraId="5316CBFF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  <w:lang w:val="en-US"/>
        </w:rPr>
        <w:t>4</w:t>
      </w:r>
      <w:r w:rsidRPr="00BD1C57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sz w:val="22"/>
          <w:szCs w:val="22"/>
          <w:lang w:val="en-US"/>
        </w:rPr>
        <w:t>in patients with available longitudinal values (n=26)</w:t>
      </w:r>
    </w:p>
    <w:p w14:paraId="2C9CC7FC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  <w:lang w:val="en-US"/>
        </w:rPr>
        <w:t>5</w:t>
      </w:r>
      <w:r w:rsidRPr="00BD1C57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sz w:val="22"/>
          <w:szCs w:val="22"/>
          <w:lang w:val="en-US"/>
        </w:rPr>
        <w:t>in patients with available longitudinal values (n=27)</w:t>
      </w:r>
    </w:p>
    <w:p w14:paraId="15B0D9ED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  <w:lang w:val="en-US"/>
        </w:rPr>
        <w:t>6</w:t>
      </w:r>
      <w:r w:rsidRPr="00BD1C57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sz w:val="22"/>
          <w:szCs w:val="22"/>
          <w:lang w:val="en-US"/>
        </w:rPr>
        <w:t>in patients with available longitudinal values (n=28)</w:t>
      </w:r>
    </w:p>
    <w:p w14:paraId="3CA52899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  <w:lang w:val="en-US"/>
        </w:rPr>
        <w:t>7</w:t>
      </w:r>
      <w:r w:rsidRPr="00BD1C57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 </w:t>
      </w:r>
      <w:r w:rsidRPr="00BD1C57">
        <w:rPr>
          <w:rFonts w:ascii="Arial" w:hAnsi="Arial" w:cs="Arial"/>
          <w:sz w:val="22"/>
          <w:szCs w:val="22"/>
          <w:lang w:val="en-US"/>
        </w:rPr>
        <w:t>in patients with available longitudinal values (n=17)</w:t>
      </w:r>
    </w:p>
    <w:p w14:paraId="293FA667" w14:textId="77777777" w:rsidR="00CA48DB" w:rsidRPr="00BD1C57" w:rsidRDefault="00CA48DB" w:rsidP="00CA48DB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BD1C57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09DF7E4F" w14:textId="7D64A272" w:rsidR="00CA48DB" w:rsidRPr="00BD1C57" w:rsidRDefault="00CA48DB" w:rsidP="00CA48DB">
      <w:pPr>
        <w:spacing w:line="480" w:lineRule="auto"/>
        <w:ind w:right="679"/>
        <w:jc w:val="both"/>
        <w:rPr>
          <w:rFonts w:ascii="Arial" w:hAnsi="Arial" w:cs="Arial"/>
          <w:b/>
          <w:lang w:val="en-US"/>
        </w:rPr>
      </w:pPr>
      <w:r w:rsidRPr="00BD1C57">
        <w:rPr>
          <w:rFonts w:ascii="Arial" w:hAnsi="Arial" w:cs="Arial"/>
          <w:b/>
          <w:lang w:val="en-US"/>
        </w:rPr>
        <w:lastRenderedPageBreak/>
        <w:t>Table-S</w:t>
      </w:r>
      <w:r w:rsidR="00F64AC9" w:rsidRPr="00BD1C57">
        <w:rPr>
          <w:rFonts w:ascii="Arial" w:hAnsi="Arial" w:cs="Arial"/>
          <w:b/>
          <w:lang w:val="en-US"/>
        </w:rPr>
        <w:t>4</w:t>
      </w:r>
      <w:r w:rsidRPr="00BD1C57">
        <w:rPr>
          <w:rFonts w:ascii="Arial" w:hAnsi="Arial" w:cs="Arial"/>
          <w:b/>
          <w:lang w:val="en-US"/>
        </w:rPr>
        <w:t>. Prevalence of liver injury at baseline and 3 months after metabolic/bariatric surgery.</w:t>
      </w:r>
    </w:p>
    <w:p w14:paraId="5DFD5BB6" w14:textId="77777777" w:rsidR="00CA48DB" w:rsidRPr="00BD1C57" w:rsidRDefault="00CA48DB" w:rsidP="00CA48DB">
      <w:pPr>
        <w:spacing w:line="480" w:lineRule="auto"/>
        <w:ind w:right="679"/>
        <w:jc w:val="both"/>
        <w:rPr>
          <w:rFonts w:ascii="Arial" w:hAnsi="Arial" w:cs="Arial"/>
          <w:lang w:val="en-US"/>
        </w:rPr>
      </w:pPr>
      <w:r w:rsidRPr="00BD1C57">
        <w:rPr>
          <w:rFonts w:ascii="Arial" w:hAnsi="Arial" w:cs="Arial"/>
          <w:bCs/>
          <w:i/>
          <w:iCs/>
          <w:lang w:val="en-US"/>
        </w:rPr>
        <w:t>Abbreviations: ALT = alanine aminotransferase; AST = aspartate aminotransferase; GGT = gamma glutamyl transferase; ULN = upper limit of normal</w:t>
      </w:r>
    </w:p>
    <w:tbl>
      <w:tblPr>
        <w:tblStyle w:val="TableGrid"/>
        <w:tblpPr w:leftFromText="141" w:rightFromText="141" w:vertAnchor="text" w:horzAnchor="margin" w:tblpY="324"/>
        <w:tblW w:w="907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969"/>
        <w:gridCol w:w="2127"/>
        <w:gridCol w:w="1842"/>
        <w:gridCol w:w="1134"/>
      </w:tblGrid>
      <w:tr w:rsidR="00CA48DB" w:rsidRPr="00BD1C57" w14:paraId="60DA7A41" w14:textId="77777777" w:rsidTr="004C26F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44C1A" w14:textId="77777777" w:rsidR="00CA48DB" w:rsidRPr="00BD1C57" w:rsidRDefault="00CA48DB" w:rsidP="00CA48DB">
            <w:pPr>
              <w:spacing w:before="60" w:after="6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86C5F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at 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233B5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after 3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66D44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A48DB" w:rsidRPr="00BD1C57" w14:paraId="373F6F3E" w14:textId="77777777" w:rsidTr="004C26FD">
        <w:trPr>
          <w:trHeight w:val="22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91046D" w14:textId="77777777" w:rsidR="00CA48DB" w:rsidRPr="00BD1C57" w:rsidRDefault="00CA48DB" w:rsidP="00CA48DB">
            <w:pPr>
              <w:spacing w:before="60" w:after="6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AST &gt;3xULN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3AA42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76597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 (1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133DD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CA48DB" w:rsidRPr="00BD1C57" w14:paraId="3790BD77" w14:textId="77777777" w:rsidTr="004C26FD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5BB7" w14:textId="77777777" w:rsidR="00CA48DB" w:rsidRPr="00BD1C57" w:rsidRDefault="00CA48DB" w:rsidP="00CA48DB">
            <w:pPr>
              <w:spacing w:before="60" w:after="6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ALT &gt;3xULN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A4C2E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 (1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E94C3E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E9D99" w14:textId="77777777" w:rsidR="00CA48DB" w:rsidRPr="00BD1C57" w:rsidRDefault="00CA48DB" w:rsidP="00CA48DB">
            <w:pPr>
              <w:spacing w:before="60" w:after="6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CA48DB" w:rsidRPr="00BD1C57" w14:paraId="2FD4252A" w14:textId="77777777" w:rsidTr="004C26F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51A0" w14:textId="77777777" w:rsidR="00CA48DB" w:rsidRPr="00BD1C57" w:rsidRDefault="00CA48DB" w:rsidP="00CA48DB">
            <w:pPr>
              <w:spacing w:before="60" w:after="6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Hepatocellular liver injury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4756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 (1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6E6A69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51285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CA48DB" w:rsidRPr="00BD1C57" w14:paraId="61FB118D" w14:textId="77777777" w:rsidTr="004C26F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277DC" w14:textId="77777777" w:rsidR="00CA48DB" w:rsidRPr="00BD1C57" w:rsidRDefault="00CA48DB" w:rsidP="00CA48DB">
            <w:pPr>
              <w:spacing w:before="6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32F1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F7F4BC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49814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48DB" w:rsidRPr="00BD1C57" w14:paraId="0F637A34" w14:textId="77777777" w:rsidTr="004C26F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49B4" w14:textId="77777777" w:rsidR="00CA48DB" w:rsidRPr="00BD1C57" w:rsidRDefault="00CA48DB" w:rsidP="00CA48DB">
            <w:pPr>
              <w:spacing w:before="6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GGT &gt;2xULN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1656A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 (2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7C8A6B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70EE8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CA48DB" w:rsidRPr="00BD1C57" w14:paraId="67050B50" w14:textId="77777777" w:rsidTr="004C26F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DEE7" w14:textId="77777777" w:rsidR="00CA48DB" w:rsidRPr="00BD1C57" w:rsidRDefault="00CA48DB" w:rsidP="00CA48DB">
            <w:pPr>
              <w:spacing w:before="6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Bilirubin &gt;2xULN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35BD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6943D6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C6115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  <w:tr w:rsidR="00CA48DB" w:rsidRPr="00BD1C57" w14:paraId="21219D8D" w14:textId="77777777" w:rsidTr="004C26FD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FEE1A" w14:textId="77777777" w:rsidR="00CA48DB" w:rsidRPr="00BD1C57" w:rsidRDefault="00CA48DB" w:rsidP="00CA48DB">
            <w:pPr>
              <w:spacing w:before="60" w:after="60" w:line="480" w:lineRule="auto"/>
              <w:ind w:left="29"/>
              <w:rPr>
                <w:rFonts w:ascii="Arial" w:hAnsi="Arial" w:cs="Arial"/>
                <w:b/>
                <w:sz w:val="22"/>
                <w:szCs w:val="22"/>
              </w:rPr>
            </w:pPr>
            <w:r w:rsidRPr="00BD1C57">
              <w:rPr>
                <w:rFonts w:ascii="Arial" w:hAnsi="Arial" w:cs="Arial"/>
                <w:b/>
                <w:sz w:val="22"/>
                <w:szCs w:val="22"/>
              </w:rPr>
              <w:t>Cholestatic liver injury, yes (%)</w:t>
            </w:r>
            <w:r w:rsidRPr="00BD1C5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E46D1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2 (2.5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FA4ED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3 (3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7129A" w14:textId="77777777" w:rsidR="00CA48DB" w:rsidRPr="00BD1C57" w:rsidRDefault="00CA48DB" w:rsidP="00CA48DB">
            <w:pPr>
              <w:spacing w:before="60" w:after="60" w:line="480" w:lineRule="auto"/>
              <w:ind w:left="2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C57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</w:tr>
    </w:tbl>
    <w:p w14:paraId="21A5EA83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</w:p>
    <w:p w14:paraId="75227795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</w:p>
    <w:p w14:paraId="465280B8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BD1C57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BD1C57">
        <w:rPr>
          <w:rFonts w:ascii="Arial" w:hAnsi="Arial" w:cs="Arial"/>
          <w:sz w:val="22"/>
          <w:szCs w:val="22"/>
        </w:rPr>
        <w:t>longitudinally available in n=77 patients</w:t>
      </w:r>
    </w:p>
    <w:p w14:paraId="6620FAC4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BD1C57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BD1C57">
        <w:rPr>
          <w:rFonts w:ascii="Arial" w:hAnsi="Arial" w:cs="Arial"/>
          <w:sz w:val="22"/>
          <w:szCs w:val="22"/>
        </w:rPr>
        <w:t>longitudinally available in n=78 patients</w:t>
      </w:r>
    </w:p>
    <w:p w14:paraId="1A412EEF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BD1C57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BD1C57">
        <w:rPr>
          <w:rFonts w:ascii="Arial" w:hAnsi="Arial" w:cs="Arial"/>
          <w:sz w:val="22"/>
          <w:szCs w:val="22"/>
        </w:rPr>
        <w:t>longitudinally available in n=79 patients</w:t>
      </w:r>
    </w:p>
    <w:p w14:paraId="51B258B8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  <w:r w:rsidRPr="00BD1C57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BD1C57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BD1C57">
        <w:rPr>
          <w:rFonts w:ascii="Arial" w:hAnsi="Arial" w:cs="Arial"/>
          <w:sz w:val="22"/>
          <w:szCs w:val="22"/>
        </w:rPr>
        <w:t>longitudinally available in n=81 patients</w:t>
      </w:r>
    </w:p>
    <w:p w14:paraId="42027923" w14:textId="77777777" w:rsidR="00CA48DB" w:rsidRPr="00BD1C57" w:rsidRDefault="00CA48DB" w:rsidP="00CA48DB">
      <w:pPr>
        <w:spacing w:line="480" w:lineRule="auto"/>
        <w:rPr>
          <w:rFonts w:ascii="Arial" w:hAnsi="Arial" w:cs="Arial"/>
          <w:sz w:val="22"/>
          <w:szCs w:val="22"/>
        </w:rPr>
      </w:pPr>
    </w:p>
    <w:p w14:paraId="73EE1BF0" w14:textId="77777777" w:rsidR="00CA48DB" w:rsidRPr="00BD1C57" w:rsidRDefault="00CA48DB" w:rsidP="00CA48DB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53AFB0A0" w14:textId="77777777" w:rsidR="00B70164" w:rsidRPr="00BD1C57" w:rsidRDefault="00B70164" w:rsidP="00CA48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B8E8C55" w14:textId="279AE308" w:rsidR="00B70164" w:rsidRPr="00BD1C57" w:rsidRDefault="00B70164">
      <w:pPr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sz w:val="22"/>
          <w:szCs w:val="22"/>
          <w:lang w:val="en-US"/>
        </w:rPr>
        <w:br w:type="page"/>
      </w:r>
    </w:p>
    <w:p w14:paraId="7C046805" w14:textId="1DBCFCE8" w:rsidR="00B70164" w:rsidRPr="00BD1C57" w:rsidRDefault="00B70164" w:rsidP="00CA48D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D1C5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FERENCES</w:t>
      </w:r>
    </w:p>
    <w:p w14:paraId="60B90EFE" w14:textId="77777777" w:rsidR="007E5F02" w:rsidRPr="00BD1C57" w:rsidRDefault="00B70164" w:rsidP="00106671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BD1C57">
        <w:rPr>
          <w:rFonts w:ascii="Arial" w:hAnsi="Arial" w:cs="Arial"/>
          <w:lang w:val="en-US"/>
        </w:rPr>
        <w:fldChar w:fldCharType="begin"/>
      </w:r>
      <w:r w:rsidRPr="00BD1C57">
        <w:rPr>
          <w:rFonts w:ascii="Arial" w:hAnsi="Arial" w:cs="Arial"/>
          <w:lang w:val="en-US"/>
        </w:rPr>
        <w:instrText xml:space="preserve"> ADDIN EN.REFLIST </w:instrText>
      </w:r>
      <w:r w:rsidRPr="00BD1C57">
        <w:rPr>
          <w:rFonts w:ascii="Arial" w:hAnsi="Arial" w:cs="Arial"/>
          <w:lang w:val="en-US"/>
        </w:rPr>
        <w:fldChar w:fldCharType="separate"/>
      </w:r>
      <w:r w:rsidR="007E5F02" w:rsidRPr="00BD1C57">
        <w:rPr>
          <w:rFonts w:ascii="Arial" w:hAnsi="Arial" w:cs="Arial"/>
          <w:noProof/>
        </w:rPr>
        <w:t>1.</w:t>
      </w:r>
      <w:r w:rsidR="007E5F02" w:rsidRPr="00BD1C57">
        <w:rPr>
          <w:rFonts w:ascii="Arial" w:hAnsi="Arial" w:cs="Arial"/>
          <w:noProof/>
        </w:rPr>
        <w:tab/>
        <w:t>Karlas T, Petroff D, Sasso M, Fan JG, Mi YQ, de Lédinghen V, Kumar M, et al. Individual patient data meta-analysis of controlled attenuation parameter (CAP) technology for assessing steatosis. J Hepatol 2017;66:1022-1030.</w:t>
      </w:r>
    </w:p>
    <w:p w14:paraId="37FCCDCD" w14:textId="77777777" w:rsidR="007E5F02" w:rsidRPr="00BD1C57" w:rsidRDefault="007E5F02" w:rsidP="00106671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BD1C57">
        <w:rPr>
          <w:rFonts w:ascii="Arial" w:hAnsi="Arial" w:cs="Arial"/>
          <w:noProof/>
        </w:rPr>
        <w:t>2.</w:t>
      </w:r>
      <w:r w:rsidRPr="00BD1C57">
        <w:rPr>
          <w:rFonts w:ascii="Arial" w:hAnsi="Arial" w:cs="Arial"/>
          <w:noProof/>
        </w:rPr>
        <w:tab/>
        <w:t>Runge JH, Smits LP, Verheij J, Depla A, Kuiken SD, Baak BC, Nederveen AJ, et al. MR Spectroscopy-derived Proton Density Fat Fraction Is Superior to Controlled Attenuation Parameter for Detecting and Grading Hepatic Steatosis. Radiology 2018;286:547-556.</w:t>
      </w:r>
    </w:p>
    <w:p w14:paraId="59F7277E" w14:textId="77777777" w:rsidR="007E5F02" w:rsidRPr="00BD1C57" w:rsidRDefault="007E5F02" w:rsidP="00106671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BD1C57">
        <w:rPr>
          <w:rFonts w:ascii="Arial" w:hAnsi="Arial" w:cs="Arial"/>
          <w:noProof/>
        </w:rPr>
        <w:t>3.</w:t>
      </w:r>
      <w:r w:rsidRPr="00BD1C57">
        <w:rPr>
          <w:rFonts w:ascii="Arial" w:hAnsi="Arial" w:cs="Arial"/>
          <w:noProof/>
        </w:rPr>
        <w:tab/>
        <w:t>Naveau S, Voican CS, Lebrun A, Gaillard M, Lamouri K, Njiké-Nakseu M, Courie R, et al. Controlled attenuation parameter for diagnosing steatosis in bariatric surgery candidates with suspected nonalcoholic fatty liver disease. Eur J Gastroenterol Hepatol 2017;29:1022-1030.</w:t>
      </w:r>
    </w:p>
    <w:p w14:paraId="6BDBEC69" w14:textId="7D26F0F7" w:rsidR="00942F1F" w:rsidRPr="00CA48DB" w:rsidRDefault="00B70164" w:rsidP="0010667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D1C57">
        <w:rPr>
          <w:rFonts w:ascii="Arial" w:hAnsi="Arial" w:cs="Arial"/>
          <w:lang w:val="en-US"/>
        </w:rPr>
        <w:fldChar w:fldCharType="end"/>
      </w:r>
      <w:bookmarkStart w:id="0" w:name="_GoBack"/>
      <w:bookmarkEnd w:id="0"/>
    </w:p>
    <w:sectPr w:rsidR="00942F1F" w:rsidRPr="00CA48DB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CD4A7" w14:textId="77777777" w:rsidR="00555A80" w:rsidRDefault="00555A80" w:rsidP="00CA48DB">
      <w:r>
        <w:separator/>
      </w:r>
    </w:p>
  </w:endnote>
  <w:endnote w:type="continuationSeparator" w:id="0">
    <w:p w14:paraId="14B82825" w14:textId="77777777" w:rsidR="00555A80" w:rsidRDefault="00555A80" w:rsidP="00CA4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39830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ACC20C" w14:textId="1681C65E" w:rsidR="00CA48DB" w:rsidRDefault="00CA48DB" w:rsidP="003B35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83B29" w14:textId="77777777" w:rsidR="00CA48DB" w:rsidRDefault="00CA48DB" w:rsidP="00CA48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373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CC2170" w14:textId="55C64F3A" w:rsidR="00CA48DB" w:rsidRDefault="00CA48DB" w:rsidP="003B35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1C5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D22A150" w14:textId="77777777" w:rsidR="00CA48DB" w:rsidRDefault="00CA48DB" w:rsidP="00CA48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12DA9" w14:textId="77777777" w:rsidR="00555A80" w:rsidRDefault="00555A80" w:rsidP="00CA48DB">
      <w:r>
        <w:separator/>
      </w:r>
    </w:p>
  </w:footnote>
  <w:footnote w:type="continuationSeparator" w:id="0">
    <w:p w14:paraId="1E1B15C9" w14:textId="77777777" w:rsidR="00555A80" w:rsidRDefault="00555A80" w:rsidP="00CA4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wvpewb205wwex294x50rqezwtfr5tf2xt&quot;&gt;My EndNote Library&lt;record-ids&gt;&lt;item&gt;548&lt;/item&gt;&lt;item&gt;1127&lt;/item&gt;&lt;item&gt;1128&lt;/item&gt;&lt;/record-ids&gt;&lt;/item&gt;&lt;/Libraries&gt;"/>
  </w:docVars>
  <w:rsids>
    <w:rsidRoot w:val="00CA48DB"/>
    <w:rsid w:val="00006176"/>
    <w:rsid w:val="00065B86"/>
    <w:rsid w:val="00106671"/>
    <w:rsid w:val="0011665E"/>
    <w:rsid w:val="00121F93"/>
    <w:rsid w:val="00133FFA"/>
    <w:rsid w:val="001624C0"/>
    <w:rsid w:val="00177C2F"/>
    <w:rsid w:val="001B7FE1"/>
    <w:rsid w:val="002071D2"/>
    <w:rsid w:val="00231835"/>
    <w:rsid w:val="00237792"/>
    <w:rsid w:val="002645DF"/>
    <w:rsid w:val="002B493D"/>
    <w:rsid w:val="002C1936"/>
    <w:rsid w:val="002E4622"/>
    <w:rsid w:val="00333738"/>
    <w:rsid w:val="00352434"/>
    <w:rsid w:val="00383F32"/>
    <w:rsid w:val="003D3BFC"/>
    <w:rsid w:val="003F56F8"/>
    <w:rsid w:val="003F6FEB"/>
    <w:rsid w:val="003F732C"/>
    <w:rsid w:val="00454440"/>
    <w:rsid w:val="004670B1"/>
    <w:rsid w:val="00491754"/>
    <w:rsid w:val="004A192A"/>
    <w:rsid w:val="004A2CBA"/>
    <w:rsid w:val="004C769F"/>
    <w:rsid w:val="004F1C2C"/>
    <w:rsid w:val="00507B7D"/>
    <w:rsid w:val="00555A80"/>
    <w:rsid w:val="00596A60"/>
    <w:rsid w:val="005D6AF1"/>
    <w:rsid w:val="005E5098"/>
    <w:rsid w:val="00601537"/>
    <w:rsid w:val="0063013D"/>
    <w:rsid w:val="006519E0"/>
    <w:rsid w:val="00664D4C"/>
    <w:rsid w:val="006B74FD"/>
    <w:rsid w:val="00705DF0"/>
    <w:rsid w:val="00723F02"/>
    <w:rsid w:val="00743530"/>
    <w:rsid w:val="007D6BD9"/>
    <w:rsid w:val="007E5F02"/>
    <w:rsid w:val="008160AC"/>
    <w:rsid w:val="008C0AA8"/>
    <w:rsid w:val="00920BDA"/>
    <w:rsid w:val="00942F1F"/>
    <w:rsid w:val="00955EB9"/>
    <w:rsid w:val="0096092F"/>
    <w:rsid w:val="0096229A"/>
    <w:rsid w:val="009870E1"/>
    <w:rsid w:val="009D0D7D"/>
    <w:rsid w:val="009F0044"/>
    <w:rsid w:val="00A011A8"/>
    <w:rsid w:val="00A32335"/>
    <w:rsid w:val="00A51C7D"/>
    <w:rsid w:val="00A61CF6"/>
    <w:rsid w:val="00A85DAF"/>
    <w:rsid w:val="00A9147B"/>
    <w:rsid w:val="00AD6F23"/>
    <w:rsid w:val="00AE070D"/>
    <w:rsid w:val="00B06201"/>
    <w:rsid w:val="00B103A8"/>
    <w:rsid w:val="00B405F1"/>
    <w:rsid w:val="00B4677E"/>
    <w:rsid w:val="00B70164"/>
    <w:rsid w:val="00BD1C57"/>
    <w:rsid w:val="00CA1EB6"/>
    <w:rsid w:val="00CA48DB"/>
    <w:rsid w:val="00CB5733"/>
    <w:rsid w:val="00D20CA3"/>
    <w:rsid w:val="00D26EF4"/>
    <w:rsid w:val="00D40389"/>
    <w:rsid w:val="00D40F59"/>
    <w:rsid w:val="00D418A2"/>
    <w:rsid w:val="00D43011"/>
    <w:rsid w:val="00D47FEF"/>
    <w:rsid w:val="00DE4FB0"/>
    <w:rsid w:val="00E153BE"/>
    <w:rsid w:val="00E3204D"/>
    <w:rsid w:val="00E37342"/>
    <w:rsid w:val="00E62594"/>
    <w:rsid w:val="00E75E3D"/>
    <w:rsid w:val="00E92111"/>
    <w:rsid w:val="00E97770"/>
    <w:rsid w:val="00EF715A"/>
    <w:rsid w:val="00F02EE0"/>
    <w:rsid w:val="00F53C8A"/>
    <w:rsid w:val="00F60962"/>
    <w:rsid w:val="00F62D5C"/>
    <w:rsid w:val="00F64AC9"/>
    <w:rsid w:val="00FC116C"/>
    <w:rsid w:val="00FE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ACE51"/>
  <w15:chartTrackingRefBased/>
  <w15:docId w15:val="{61DD5721-AA82-F349-BE0E-70D11A1C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8DB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CA48DB"/>
    <w:pPr>
      <w:keepNext/>
      <w:outlineLvl w:val="0"/>
    </w:pPr>
    <w:rPr>
      <w:rFonts w:cs="Arial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48DB"/>
    <w:rPr>
      <w:rFonts w:ascii="Times New Roman" w:eastAsia="Times New Roman" w:hAnsi="Times New Roman" w:cs="Arial"/>
      <w:b/>
      <w:bCs/>
      <w:u w:val="single"/>
      <w:lang w:eastAsia="de-DE"/>
    </w:rPr>
  </w:style>
  <w:style w:type="paragraph" w:styleId="BodyText">
    <w:name w:val="Body Text"/>
    <w:basedOn w:val="Normal"/>
    <w:link w:val="BodyTextChar"/>
    <w:rsid w:val="00CA48DB"/>
    <w:rPr>
      <w:rFonts w:cs="Arial"/>
      <w:b/>
      <w:bCs/>
    </w:rPr>
  </w:style>
  <w:style w:type="character" w:customStyle="1" w:styleId="BodyTextChar">
    <w:name w:val="Body Text Char"/>
    <w:basedOn w:val="DefaultParagraphFont"/>
    <w:link w:val="BodyText"/>
    <w:rsid w:val="00CA48DB"/>
    <w:rPr>
      <w:rFonts w:ascii="Times New Roman" w:eastAsia="Times New Roman" w:hAnsi="Times New Roman" w:cs="Arial"/>
      <w:b/>
      <w:bCs/>
      <w:lang w:eastAsia="de-DE"/>
    </w:rPr>
  </w:style>
  <w:style w:type="table" w:styleId="TableGrid">
    <w:name w:val="Table Grid"/>
    <w:basedOn w:val="TableNormal"/>
    <w:uiPriority w:val="39"/>
    <w:rsid w:val="00CA48DB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48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8DB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A48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8DB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A48DB"/>
  </w:style>
  <w:style w:type="paragraph" w:customStyle="1" w:styleId="EndNoteBibliographyTitle">
    <w:name w:val="EndNote Bibliography Title"/>
    <w:basedOn w:val="Normal"/>
    <w:link w:val="EndNoteBibliographyTitleZchn"/>
    <w:rsid w:val="00B70164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164"/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B70164"/>
    <w:rPr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B70164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artl</dc:creator>
  <cp:keywords/>
  <dc:description/>
  <cp:lastModifiedBy>Divya Abirami S Sabapathy GM</cp:lastModifiedBy>
  <cp:revision>5</cp:revision>
  <dcterms:created xsi:type="dcterms:W3CDTF">2024-05-06T23:31:00Z</dcterms:created>
  <dcterms:modified xsi:type="dcterms:W3CDTF">2024-07-12T03:17:00Z</dcterms:modified>
</cp:coreProperties>
</file>